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E0684" w14:textId="49A430C7" w:rsidR="003A2FE4" w:rsidRPr="00E34856" w:rsidRDefault="00E34856" w:rsidP="003A2FE4">
      <w:pPr>
        <w:tabs>
          <w:tab w:val="left" w:pos="2671"/>
        </w:tabs>
        <w:spacing w:line="360" w:lineRule="auto"/>
        <w:rPr>
          <w:rFonts w:cs="Times New Roman"/>
          <w:b/>
          <w:bCs/>
        </w:rPr>
      </w:pPr>
      <w:r w:rsidRPr="00E34856">
        <w:rPr>
          <w:rFonts w:cs="Times New Roman"/>
          <w:b/>
          <w:bCs/>
        </w:rPr>
        <w:t>Supplementary material 1</w:t>
      </w:r>
      <w:r w:rsidR="003A2FE4" w:rsidRPr="00D372F4">
        <w:rPr>
          <w:rFonts w:cs="Times New Roman" w:hint="eastAsia"/>
          <w:b/>
          <w:bCs/>
        </w:rPr>
        <w:t xml:space="preserve"> </w:t>
      </w:r>
      <w:bookmarkStart w:id="0" w:name="_Hlk214807033"/>
      <w:r w:rsidR="003A2FE4">
        <w:rPr>
          <w:rFonts w:cs="Times New Roman" w:hint="eastAsia"/>
        </w:rPr>
        <w:t xml:space="preserve">Kimura-2-Parameter </w:t>
      </w:r>
      <w:r w:rsidR="008A20F7">
        <w:rPr>
          <w:rFonts w:cs="Times New Roman" w:hint="eastAsia"/>
        </w:rPr>
        <w:t xml:space="preserve">genetic </w:t>
      </w:r>
      <w:r w:rsidR="003A2FE4">
        <w:rPr>
          <w:rFonts w:cs="Times New Roman" w:hint="eastAsia"/>
        </w:rPr>
        <w:t>distance</w:t>
      </w:r>
      <w:r w:rsidR="008A20F7">
        <w:rPr>
          <w:rFonts w:cs="Times New Roman" w:hint="eastAsia"/>
        </w:rPr>
        <w:t>s</w:t>
      </w:r>
      <w:r w:rsidR="003A2FE4">
        <w:rPr>
          <w:rFonts w:cs="Times New Roman" w:hint="eastAsia"/>
        </w:rPr>
        <w:t xml:space="preserve"> </w:t>
      </w:r>
      <w:r w:rsidR="008A20F7">
        <w:rPr>
          <w:rFonts w:cs="Times New Roman" w:hint="eastAsia"/>
        </w:rPr>
        <w:t xml:space="preserve">(%, below the diagonal) and standard errors (%, above the diagonal) </w:t>
      </w:r>
      <w:r w:rsidR="003A2FE4">
        <w:rPr>
          <w:rFonts w:cs="Times New Roman" w:hint="eastAsia"/>
        </w:rPr>
        <w:t>among 2</w:t>
      </w:r>
      <w:r w:rsidR="008A20F7">
        <w:rPr>
          <w:rFonts w:cs="Times New Roman" w:hint="eastAsia"/>
        </w:rPr>
        <w:t>8</w:t>
      </w:r>
      <w:r w:rsidR="003A2FE4">
        <w:rPr>
          <w:rFonts w:cs="Times New Roman" w:hint="eastAsia"/>
        </w:rPr>
        <w:t xml:space="preserve"> glyptosternine catfishes</w:t>
      </w:r>
      <w:r w:rsidR="008A20F7">
        <w:rPr>
          <w:rFonts w:cs="Times New Roman" w:hint="eastAsia"/>
        </w:rPr>
        <w:t xml:space="preserve"> derived from</w:t>
      </w:r>
      <w:r w:rsidR="003A2FE4">
        <w:rPr>
          <w:rFonts w:cs="Times New Roman" w:hint="eastAsia"/>
        </w:rPr>
        <w:t xml:space="preserve"> mitochondrial </w:t>
      </w:r>
      <w:r w:rsidR="003A2FE4" w:rsidRPr="0061077E">
        <w:rPr>
          <w:rFonts w:cs="Times New Roman" w:hint="eastAsia"/>
        </w:rPr>
        <w:t>cyt</w:t>
      </w:r>
      <w:r w:rsidR="003A2FE4">
        <w:rPr>
          <w:rFonts w:cs="Times New Roman" w:hint="eastAsia"/>
        </w:rPr>
        <w:t>ochrome</w:t>
      </w:r>
      <w:r w:rsidR="003A2FE4" w:rsidRPr="0061077E">
        <w:rPr>
          <w:rFonts w:cs="Times New Roman" w:hint="eastAsia"/>
        </w:rPr>
        <w:t xml:space="preserve"> </w:t>
      </w:r>
      <w:r w:rsidR="003A2FE4" w:rsidRPr="00FD27C9">
        <w:rPr>
          <w:rFonts w:cs="Times New Roman" w:hint="eastAsia"/>
          <w:i/>
          <w:iCs/>
        </w:rPr>
        <w:t>b</w:t>
      </w:r>
      <w:r w:rsidR="003A2FE4">
        <w:rPr>
          <w:rFonts w:cs="Times New Roman" w:hint="eastAsia"/>
        </w:rPr>
        <w:t xml:space="preserve"> gene sequences.</w:t>
      </w:r>
      <w:bookmarkEnd w:id="0"/>
    </w:p>
    <w:tbl>
      <w:tblPr>
        <w:tblStyle w:val="ae"/>
        <w:tblW w:w="1630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470"/>
        <w:gridCol w:w="471"/>
        <w:gridCol w:w="471"/>
        <w:gridCol w:w="471"/>
        <w:gridCol w:w="471"/>
        <w:gridCol w:w="470"/>
        <w:gridCol w:w="471"/>
        <w:gridCol w:w="471"/>
        <w:gridCol w:w="471"/>
        <w:gridCol w:w="471"/>
        <w:gridCol w:w="471"/>
        <w:gridCol w:w="470"/>
        <w:gridCol w:w="471"/>
        <w:gridCol w:w="471"/>
        <w:gridCol w:w="471"/>
        <w:gridCol w:w="471"/>
        <w:gridCol w:w="470"/>
        <w:gridCol w:w="471"/>
        <w:gridCol w:w="471"/>
        <w:gridCol w:w="471"/>
        <w:gridCol w:w="471"/>
        <w:gridCol w:w="471"/>
        <w:gridCol w:w="470"/>
        <w:gridCol w:w="471"/>
        <w:gridCol w:w="471"/>
        <w:gridCol w:w="471"/>
        <w:gridCol w:w="471"/>
        <w:gridCol w:w="471"/>
      </w:tblGrid>
      <w:tr w:rsidR="002262EF" w:rsidRPr="002262EF" w14:paraId="32049584" w14:textId="64FE53B7" w:rsidTr="00D879D6">
        <w:trPr>
          <w:jc w:val="center"/>
        </w:trPr>
        <w:tc>
          <w:tcPr>
            <w:tcW w:w="3119" w:type="dxa"/>
          </w:tcPr>
          <w:p w14:paraId="244CE599" w14:textId="77777777" w:rsidR="00D879D6" w:rsidRPr="002262EF" w:rsidRDefault="00D879D6" w:rsidP="00517426">
            <w:pPr>
              <w:tabs>
                <w:tab w:val="left" w:pos="2671"/>
              </w:tabs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dxa"/>
          </w:tcPr>
          <w:p w14:paraId="3510EAC9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</w:tcPr>
          <w:p w14:paraId="650BF071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71" w:type="dxa"/>
          </w:tcPr>
          <w:p w14:paraId="16140D93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71" w:type="dxa"/>
          </w:tcPr>
          <w:p w14:paraId="1A5970CF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1" w:type="dxa"/>
          </w:tcPr>
          <w:p w14:paraId="744975B6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0" w:type="dxa"/>
          </w:tcPr>
          <w:p w14:paraId="4135B004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</w:tcPr>
          <w:p w14:paraId="43AE6EAE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71" w:type="dxa"/>
          </w:tcPr>
          <w:p w14:paraId="15D8F243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1" w:type="dxa"/>
          </w:tcPr>
          <w:p w14:paraId="3ED2C124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71" w:type="dxa"/>
          </w:tcPr>
          <w:p w14:paraId="364862E3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71" w:type="dxa"/>
          </w:tcPr>
          <w:p w14:paraId="12066C05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70" w:type="dxa"/>
          </w:tcPr>
          <w:p w14:paraId="1B6AAF38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1" w:type="dxa"/>
          </w:tcPr>
          <w:p w14:paraId="66D0C20C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71" w:type="dxa"/>
          </w:tcPr>
          <w:p w14:paraId="71B123DE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71" w:type="dxa"/>
          </w:tcPr>
          <w:p w14:paraId="33B9EFDD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71" w:type="dxa"/>
          </w:tcPr>
          <w:p w14:paraId="7F33C0A1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70" w:type="dxa"/>
          </w:tcPr>
          <w:p w14:paraId="7F71EE66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71" w:type="dxa"/>
          </w:tcPr>
          <w:p w14:paraId="50D3C075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71" w:type="dxa"/>
          </w:tcPr>
          <w:p w14:paraId="668B16A7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71" w:type="dxa"/>
          </w:tcPr>
          <w:p w14:paraId="00F0EFD2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71" w:type="dxa"/>
          </w:tcPr>
          <w:p w14:paraId="362CF506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71" w:type="dxa"/>
          </w:tcPr>
          <w:p w14:paraId="75C0C7AF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70" w:type="dxa"/>
          </w:tcPr>
          <w:p w14:paraId="7FB98E70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71" w:type="dxa"/>
          </w:tcPr>
          <w:p w14:paraId="0C9A6749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71" w:type="dxa"/>
          </w:tcPr>
          <w:p w14:paraId="1A791418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71" w:type="dxa"/>
          </w:tcPr>
          <w:p w14:paraId="35F7B966" w14:textId="2849DC5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71" w:type="dxa"/>
          </w:tcPr>
          <w:p w14:paraId="42CEFA04" w14:textId="13FB0FA1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71" w:type="dxa"/>
          </w:tcPr>
          <w:p w14:paraId="0BDE90FD" w14:textId="0AFF0453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</w:tr>
      <w:tr w:rsidR="002262EF" w:rsidRPr="002262EF" w14:paraId="6A6496FE" w14:textId="746CF6E6" w:rsidTr="00D879D6">
        <w:trPr>
          <w:jc w:val="center"/>
        </w:trPr>
        <w:tc>
          <w:tcPr>
            <w:tcW w:w="3119" w:type="dxa"/>
          </w:tcPr>
          <w:p w14:paraId="74E8B6A7" w14:textId="77777777" w:rsidR="00D879D6" w:rsidRPr="002262EF" w:rsidRDefault="00D879D6" w:rsidP="0051742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Glaridoglanis 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ruciloba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sp. nov.</w:t>
            </w:r>
          </w:p>
        </w:tc>
        <w:tc>
          <w:tcPr>
            <w:tcW w:w="470" w:type="dxa"/>
          </w:tcPr>
          <w:p w14:paraId="1EB40C5F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7C4B5AF8" w14:textId="06D5382A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71" w:type="dxa"/>
          </w:tcPr>
          <w:p w14:paraId="71EDE0B7" w14:textId="675E2483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</w:t>
            </w:r>
            <w:r w:rsidR="00F23BFB"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</w:tcPr>
          <w:p w14:paraId="4DD2B9CD" w14:textId="0AD03190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</w:t>
            </w:r>
            <w:r w:rsidR="00F23BFB"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</w:tcPr>
          <w:p w14:paraId="282EC7EA" w14:textId="709A46C5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25B818B4" w14:textId="503EFEDC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</w:t>
            </w:r>
            <w:r w:rsidR="00F23BFB"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71" w:type="dxa"/>
          </w:tcPr>
          <w:p w14:paraId="229869D0" w14:textId="100E3DD2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4C2021C9" w14:textId="723C35D0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07BCF1F7" w14:textId="3A23F40E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769B5151" w14:textId="057A751A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3F8B804B" w14:textId="6B7758D4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0" w:type="dxa"/>
          </w:tcPr>
          <w:p w14:paraId="65C59E6D" w14:textId="3EAACAA5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95BABFD" w14:textId="1F94F045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7CE1F46E" w14:textId="45D17B83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036B12E8" w14:textId="67526174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DC0F3F8" w14:textId="1985F145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2E5C58F2" w14:textId="51C50313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7CD0C50" w14:textId="42F0F04A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005E2F16" w14:textId="03761137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8410030" w14:textId="09597F0A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30B0F6D3" w14:textId="25077FDB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0FF9C629" w14:textId="01811DCB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7C33CDA3" w14:textId="2E25370B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A64CFA3" w14:textId="4BA563B6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387E8FEF" w14:textId="3F84276B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AFEC412" w14:textId="7F14B447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37074115" w14:textId="04610086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348D037" w14:textId="467A229E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</w:tr>
      <w:tr w:rsidR="002262EF" w:rsidRPr="002262EF" w14:paraId="17221468" w14:textId="6B688ECB" w:rsidTr="00D879D6">
        <w:trPr>
          <w:jc w:val="center"/>
        </w:trPr>
        <w:tc>
          <w:tcPr>
            <w:tcW w:w="3119" w:type="dxa"/>
          </w:tcPr>
          <w:p w14:paraId="30017FF1" w14:textId="77777777" w:rsidR="00D879D6" w:rsidRPr="002262EF" w:rsidRDefault="00D879D6" w:rsidP="0051742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2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Glaridoglanis andersonii</w:t>
            </w:r>
          </w:p>
        </w:tc>
        <w:tc>
          <w:tcPr>
            <w:tcW w:w="470" w:type="dxa"/>
          </w:tcPr>
          <w:p w14:paraId="44960915" w14:textId="4565E898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3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71" w:type="dxa"/>
          </w:tcPr>
          <w:p w14:paraId="4AE73DE0" w14:textId="77777777" w:rsidR="00D879D6" w:rsidRPr="002262EF" w:rsidRDefault="00D879D6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243D8CA6" w14:textId="529547FD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</w:t>
            </w:r>
            <w:r w:rsidR="00F23BFB"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1" w:type="dxa"/>
          </w:tcPr>
          <w:p w14:paraId="684980B6" w14:textId="41DFE4E7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6DBC019" w14:textId="00FBA6E3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17657433" w14:textId="152EC5E5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A277855" w14:textId="013C07B4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47402A5F" w14:textId="7854A74E" w:rsidR="00D879D6" w:rsidRPr="002262EF" w:rsidRDefault="00EA0E99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3A66205" w14:textId="51877936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210B15B0" w14:textId="6C0F36F7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414BB96F" w14:textId="6C40EF55" w:rsidR="00D879D6" w:rsidRPr="002262EF" w:rsidRDefault="00F23BFB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0" w:type="dxa"/>
          </w:tcPr>
          <w:p w14:paraId="1115AF85" w14:textId="74A283D4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7FB2CC7" w14:textId="69F96FCB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9F18F41" w14:textId="59ED1C7F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3119CF5" w14:textId="70F349C1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5BF55DE" w14:textId="51CFF973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784E10F1" w14:textId="12920A7F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5ECF1F2" w14:textId="5588D0C9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4E0ACF9E" w14:textId="5270D8E8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0FCBC029" w14:textId="41D69BDF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16979D9E" w14:textId="4827D097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51867D21" w14:textId="5FD7D4B7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2F7B46D0" w14:textId="5346F4C1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7585BA7" w14:textId="2ACC1EA9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3C0D117" w14:textId="614D0F59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141F9129" w14:textId="5A315EFF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5E355C3D" w14:textId="0D913C56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53AE028" w14:textId="5FF9EA0E" w:rsidR="00D879D6" w:rsidRPr="002262EF" w:rsidRDefault="002262EF" w:rsidP="00517426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2262EF" w:rsidRPr="002262EF" w14:paraId="49B9C72C" w14:textId="5EB63346" w:rsidTr="00D879D6">
        <w:trPr>
          <w:jc w:val="center"/>
        </w:trPr>
        <w:tc>
          <w:tcPr>
            <w:tcW w:w="3119" w:type="dxa"/>
            <w:vAlign w:val="bottom"/>
          </w:tcPr>
          <w:p w14:paraId="1175A457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3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himarrichthys kishinouyei</w:t>
            </w:r>
          </w:p>
        </w:tc>
        <w:tc>
          <w:tcPr>
            <w:tcW w:w="470" w:type="dxa"/>
          </w:tcPr>
          <w:p w14:paraId="692E46D0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471" w:type="dxa"/>
          </w:tcPr>
          <w:p w14:paraId="2F5F9605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471" w:type="dxa"/>
          </w:tcPr>
          <w:p w14:paraId="010B0C58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1FE54D3C" w14:textId="260837B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71" w:type="dxa"/>
          </w:tcPr>
          <w:p w14:paraId="3AD0B24B" w14:textId="037C0C9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0" w:type="dxa"/>
          </w:tcPr>
          <w:p w14:paraId="7354AEC3" w14:textId="59A3C49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12C16A53" w14:textId="1DE1DD3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2118B2D1" w14:textId="6DC1DF4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4B90CC66" w14:textId="022B5B0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0CFE420B" w14:textId="4C4B4A5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1138636F" w14:textId="32A5ACC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3B4B5F15" w14:textId="18E292D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558B8697" w14:textId="4727B9D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64B72027" w14:textId="5A122DD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60595514" w14:textId="0676B50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5E21C318" w14:textId="130ABDE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0" w:type="dxa"/>
          </w:tcPr>
          <w:p w14:paraId="50465FF6" w14:textId="1E243F4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36DC3DF4" w14:textId="6F9B6F8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3A418E76" w14:textId="3911D8B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0031006" w14:textId="7CB2F1E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08A70C7" w14:textId="77F7824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A15376C" w14:textId="6D4D1FA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0" w:type="dxa"/>
          </w:tcPr>
          <w:p w14:paraId="0AFBE339" w14:textId="42C519D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7C48A748" w14:textId="1E7E5AC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0A4665BD" w14:textId="706C505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06E1FECD" w14:textId="065201B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3932D548" w14:textId="13190F5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0ED9EEFB" w14:textId="436F57F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</w:tr>
      <w:tr w:rsidR="002262EF" w:rsidRPr="002262EF" w14:paraId="2C9B8624" w14:textId="59B1D1E6" w:rsidTr="00D879D6">
        <w:trPr>
          <w:jc w:val="center"/>
        </w:trPr>
        <w:tc>
          <w:tcPr>
            <w:tcW w:w="3119" w:type="dxa"/>
            <w:vAlign w:val="bottom"/>
          </w:tcPr>
          <w:p w14:paraId="771AAFB5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4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himarrichthys longus</w:t>
            </w:r>
          </w:p>
        </w:tc>
        <w:tc>
          <w:tcPr>
            <w:tcW w:w="470" w:type="dxa"/>
          </w:tcPr>
          <w:p w14:paraId="55D3B2F5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471" w:type="dxa"/>
          </w:tcPr>
          <w:p w14:paraId="358532C0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471" w:type="dxa"/>
          </w:tcPr>
          <w:p w14:paraId="51F8D01B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1548C46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3964BEC" w14:textId="2FBC51B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0" w:type="dxa"/>
          </w:tcPr>
          <w:p w14:paraId="27EB6531" w14:textId="73575AB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0C95D515" w14:textId="3AB1495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6B1C36A8" w14:textId="29D1B90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469B56E" w14:textId="7369632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5662141A" w14:textId="573675E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BAA0CCE" w14:textId="218EC89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15B9E8C5" w14:textId="7DB2409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18238E4F" w14:textId="3A64C4B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27171DC7" w14:textId="46DC3F1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3CDE3429" w14:textId="0A6CD9D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3383CCB5" w14:textId="0CEE562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0" w:type="dxa"/>
          </w:tcPr>
          <w:p w14:paraId="6250FDFD" w14:textId="2E6B63A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582CC2A1" w14:textId="68DB60A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48336DA9" w14:textId="4316BB3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7802B7B2" w14:textId="5A19AFD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B4E168F" w14:textId="267C543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DC43F32" w14:textId="0AB71B1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0" w:type="dxa"/>
          </w:tcPr>
          <w:p w14:paraId="0CB93370" w14:textId="2D97372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37F71419" w14:textId="1D2B4E9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71" w:type="dxa"/>
          </w:tcPr>
          <w:p w14:paraId="1CCAD6B4" w14:textId="21731A5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2BE3FF11" w14:textId="57C6AF3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4EACED40" w14:textId="7C3C6D2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15CE3FAC" w14:textId="3534566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</w:tr>
      <w:tr w:rsidR="002262EF" w:rsidRPr="002262EF" w14:paraId="50FE070A" w14:textId="246D582B" w:rsidTr="00D879D6">
        <w:trPr>
          <w:jc w:val="center"/>
        </w:trPr>
        <w:tc>
          <w:tcPr>
            <w:tcW w:w="3119" w:type="dxa"/>
            <w:vAlign w:val="bottom"/>
          </w:tcPr>
          <w:p w14:paraId="6575E93E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5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eteuchiloglanis gongshanensis</w:t>
            </w:r>
          </w:p>
        </w:tc>
        <w:tc>
          <w:tcPr>
            <w:tcW w:w="470" w:type="dxa"/>
          </w:tcPr>
          <w:p w14:paraId="7781EB60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471" w:type="dxa"/>
          </w:tcPr>
          <w:p w14:paraId="4E2FCBBE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</w:tcPr>
          <w:p w14:paraId="1AA81A42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71" w:type="dxa"/>
          </w:tcPr>
          <w:p w14:paraId="3E040E79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471" w:type="dxa"/>
          </w:tcPr>
          <w:p w14:paraId="3CAC1026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dxa"/>
          </w:tcPr>
          <w:p w14:paraId="2FF453A1" w14:textId="3574235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471" w:type="dxa"/>
          </w:tcPr>
          <w:p w14:paraId="4B390873" w14:textId="58279B8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471" w:type="dxa"/>
          </w:tcPr>
          <w:p w14:paraId="6606101F" w14:textId="3B8C523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1A56821" w14:textId="6729384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11987EED" w14:textId="7B0BED9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24A01C6" w14:textId="33E349D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0C32BAD6" w14:textId="3193AAB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1136562C" w14:textId="09084B5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6C9492D3" w14:textId="1E3F89A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1AD19560" w14:textId="068F6F0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755C4CED" w14:textId="47A255D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0" w:type="dxa"/>
          </w:tcPr>
          <w:p w14:paraId="7100241E" w14:textId="39C35F0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2D769533" w14:textId="1721BEE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9469A92" w14:textId="04A472B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4A4B318" w14:textId="33D19A1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1D779AAE" w14:textId="0B1051E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075BB76" w14:textId="0C21ADB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0" w:type="dxa"/>
          </w:tcPr>
          <w:p w14:paraId="0FA564D4" w14:textId="0312B0F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5719CD04" w14:textId="7F1C630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13DAEE8B" w14:textId="7F10C9B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3F5DFAAC" w14:textId="4217096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B1861E4" w14:textId="08CFCC5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11DC2352" w14:textId="26DF1A5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262EF" w:rsidRPr="002262EF" w14:paraId="4B054B23" w14:textId="4543AF05" w:rsidTr="00D879D6">
        <w:trPr>
          <w:jc w:val="center"/>
        </w:trPr>
        <w:tc>
          <w:tcPr>
            <w:tcW w:w="3119" w:type="dxa"/>
            <w:vAlign w:val="bottom"/>
          </w:tcPr>
          <w:p w14:paraId="3C60DB7B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6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eteuchiloglanis kamengensis</w:t>
            </w:r>
          </w:p>
        </w:tc>
        <w:tc>
          <w:tcPr>
            <w:tcW w:w="470" w:type="dxa"/>
          </w:tcPr>
          <w:p w14:paraId="6AD0D725" w14:textId="1A927BE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71" w:type="dxa"/>
          </w:tcPr>
          <w:p w14:paraId="68DAA1FF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471" w:type="dxa"/>
          </w:tcPr>
          <w:p w14:paraId="2685A1B5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71" w:type="dxa"/>
          </w:tcPr>
          <w:p w14:paraId="6F997012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471" w:type="dxa"/>
            <w:vAlign w:val="bottom"/>
          </w:tcPr>
          <w:p w14:paraId="6C6D6224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70" w:type="dxa"/>
            <w:vAlign w:val="bottom"/>
          </w:tcPr>
          <w:p w14:paraId="3B5AE5CE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92EEAE0" w14:textId="0524B01A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71" w:type="dxa"/>
            <w:vAlign w:val="bottom"/>
          </w:tcPr>
          <w:p w14:paraId="07F56174" w14:textId="59683924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  <w:vAlign w:val="bottom"/>
          </w:tcPr>
          <w:p w14:paraId="6BA85CF4" w14:textId="15CCE91F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502F739" w14:textId="4485D78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4DD325D7" w14:textId="58027BA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385F84AB" w14:textId="724EC62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43716C9D" w14:textId="5313C19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71608A5D" w14:textId="37F7BE5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1FA90EFE" w14:textId="364CDCD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33B0EDD5" w14:textId="3DC07BB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25A0C9C4" w14:textId="1C571F5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24691F53" w14:textId="555AB3E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FE372B0" w14:textId="13B4C0E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3B3CB58" w14:textId="1859D7F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238C96C2" w14:textId="49BE8AA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3805542" w14:textId="2DD9E86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0" w:type="dxa"/>
          </w:tcPr>
          <w:p w14:paraId="4D53BB70" w14:textId="1BB6B3E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204A9833" w14:textId="4B208CF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68BD8E34" w14:textId="3ACDD19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5E2275F7" w14:textId="04EDE46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7FEEC8B" w14:textId="3560CBE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509E2F6D" w14:textId="5D7BB13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262EF" w:rsidRPr="002262EF" w14:paraId="2A2BDCC0" w14:textId="5F8E55EB" w:rsidTr="00D879D6">
        <w:trPr>
          <w:jc w:val="center"/>
        </w:trPr>
        <w:tc>
          <w:tcPr>
            <w:tcW w:w="3119" w:type="dxa"/>
            <w:vAlign w:val="bottom"/>
          </w:tcPr>
          <w:p w14:paraId="25206D49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7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reteuchiloglanis macropterus</w:t>
            </w:r>
          </w:p>
        </w:tc>
        <w:tc>
          <w:tcPr>
            <w:tcW w:w="470" w:type="dxa"/>
          </w:tcPr>
          <w:p w14:paraId="680D4EC0" w14:textId="464F697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71" w:type="dxa"/>
          </w:tcPr>
          <w:p w14:paraId="619315A8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471" w:type="dxa"/>
          </w:tcPr>
          <w:p w14:paraId="62B2BC2D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471" w:type="dxa"/>
          </w:tcPr>
          <w:p w14:paraId="7DE9E4A2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1" w:type="dxa"/>
            <w:vAlign w:val="bottom"/>
          </w:tcPr>
          <w:p w14:paraId="10F51656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0" w:type="dxa"/>
            <w:vAlign w:val="bottom"/>
          </w:tcPr>
          <w:p w14:paraId="2566A1E8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71" w:type="dxa"/>
            <w:vAlign w:val="bottom"/>
          </w:tcPr>
          <w:p w14:paraId="6D5E11C0" w14:textId="03418FC9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CDBF619" w14:textId="0567E7D4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2D7D06F5" w14:textId="195A2FD8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080B1BB" w14:textId="4367A4D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42F2CC6" w14:textId="6D496ED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30D5799A" w14:textId="352DA68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8A6E257" w14:textId="335AC8C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545CB79" w14:textId="3CD599E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619B8658" w14:textId="697D959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267DD050" w14:textId="11E1CDC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0" w:type="dxa"/>
          </w:tcPr>
          <w:p w14:paraId="43AD4795" w14:textId="1EA01D0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699FF3A5" w14:textId="7F86E8F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852FCF3" w14:textId="75A5226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2BEC15B" w14:textId="5B24AF7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4B0C9A0C" w14:textId="296B518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3D7E9DF8" w14:textId="15245D5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0" w:type="dxa"/>
          </w:tcPr>
          <w:p w14:paraId="3D7F043E" w14:textId="2F1DF1F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4CD28D7F" w14:textId="2AD8EB1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448B2C36" w14:textId="5EBEF6E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C48417E" w14:textId="5F1365F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7E0D0D4D" w14:textId="063CAC3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7282F2BB" w14:textId="60A6DBB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262EF" w:rsidRPr="002262EF" w14:paraId="0FD55C1D" w14:textId="24A6F263" w:rsidTr="00D879D6">
        <w:trPr>
          <w:jc w:val="center"/>
        </w:trPr>
        <w:tc>
          <w:tcPr>
            <w:tcW w:w="3119" w:type="dxa"/>
            <w:vAlign w:val="bottom"/>
          </w:tcPr>
          <w:p w14:paraId="6FC07003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8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xostoma gaoligongense</w:t>
            </w:r>
          </w:p>
        </w:tc>
        <w:tc>
          <w:tcPr>
            <w:tcW w:w="470" w:type="dxa"/>
          </w:tcPr>
          <w:p w14:paraId="4496211F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71" w:type="dxa"/>
          </w:tcPr>
          <w:p w14:paraId="4E8169D1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471" w:type="dxa"/>
          </w:tcPr>
          <w:p w14:paraId="55C562AC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71" w:type="dxa"/>
          </w:tcPr>
          <w:p w14:paraId="106741F8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71" w:type="dxa"/>
            <w:vAlign w:val="bottom"/>
          </w:tcPr>
          <w:p w14:paraId="645A86A2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470" w:type="dxa"/>
            <w:vAlign w:val="bottom"/>
          </w:tcPr>
          <w:p w14:paraId="7FEBCFE3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471" w:type="dxa"/>
            <w:vAlign w:val="bottom"/>
          </w:tcPr>
          <w:p w14:paraId="14932BE8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471" w:type="dxa"/>
            <w:vAlign w:val="bottom"/>
          </w:tcPr>
          <w:p w14:paraId="6D08213F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BF0500A" w14:textId="26AE9E1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7D3B8E09" w14:textId="43EB819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70C4D997" w14:textId="7C480EB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0" w:type="dxa"/>
          </w:tcPr>
          <w:p w14:paraId="4ADC6C77" w14:textId="7369596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539FFC1" w14:textId="2B976C8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D153F85" w14:textId="6B2A719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33291D4" w14:textId="5654C12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6115AEA" w14:textId="0C83464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72D9A83C" w14:textId="232C838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2317EED9" w14:textId="7DBE116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832C7C8" w14:textId="7FAD997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7F273266" w14:textId="41E470C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DC55EBB" w14:textId="73C724F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37CFE029" w14:textId="39E2B53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3CD74F86" w14:textId="494E8E3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B129E39" w14:textId="65B1C2C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44CC2AF" w14:textId="6F89D8A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217CAE8" w14:textId="16497DC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3DC37E8" w14:textId="1C69E4A0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33AD7C95" w14:textId="2574989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</w:tr>
      <w:tr w:rsidR="002262EF" w:rsidRPr="002262EF" w14:paraId="4792AE97" w14:textId="219137F2" w:rsidTr="00D879D6">
        <w:trPr>
          <w:jc w:val="center"/>
        </w:trPr>
        <w:tc>
          <w:tcPr>
            <w:tcW w:w="3119" w:type="dxa"/>
            <w:vAlign w:val="bottom"/>
          </w:tcPr>
          <w:p w14:paraId="073B8248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9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xostoma tenuicaudatum</w:t>
            </w:r>
          </w:p>
        </w:tc>
        <w:tc>
          <w:tcPr>
            <w:tcW w:w="470" w:type="dxa"/>
          </w:tcPr>
          <w:p w14:paraId="1101AB0C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471" w:type="dxa"/>
          </w:tcPr>
          <w:p w14:paraId="080BA941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471" w:type="dxa"/>
          </w:tcPr>
          <w:p w14:paraId="4268D770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471" w:type="dxa"/>
          </w:tcPr>
          <w:p w14:paraId="4B1DBFB3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471" w:type="dxa"/>
            <w:vAlign w:val="bottom"/>
          </w:tcPr>
          <w:p w14:paraId="4F5011F7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470" w:type="dxa"/>
            <w:vAlign w:val="bottom"/>
          </w:tcPr>
          <w:p w14:paraId="4DCE05B3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471" w:type="dxa"/>
            <w:vAlign w:val="bottom"/>
          </w:tcPr>
          <w:p w14:paraId="73BD7D1D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471" w:type="dxa"/>
            <w:vAlign w:val="bottom"/>
          </w:tcPr>
          <w:p w14:paraId="4775C09D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71" w:type="dxa"/>
            <w:vAlign w:val="bottom"/>
          </w:tcPr>
          <w:p w14:paraId="0B6B2347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2834FEE9" w14:textId="752755B6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1423F941" w14:textId="050F3AE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0" w:type="dxa"/>
          </w:tcPr>
          <w:p w14:paraId="431DE677" w14:textId="3453FD3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D1F3161" w14:textId="152641D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60B64162" w14:textId="77B959B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AF74336" w14:textId="1CB344D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ADA5D11" w14:textId="24653FC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7630FE9C" w14:textId="5B4C944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50A491AB" w14:textId="23E2341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547535A5" w14:textId="37F5930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F97E3B1" w14:textId="63163541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7106D497" w14:textId="6605E3EA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2E169626" w14:textId="0B05780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338AFBDC" w14:textId="6BDA6D3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75ECE868" w14:textId="359D04E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C9CD48C" w14:textId="63D168E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3C4A36D" w14:textId="73B364F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31A6303" w14:textId="4434AD19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B1C1442" w14:textId="33E1646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</w:tr>
      <w:tr w:rsidR="002262EF" w:rsidRPr="002262EF" w14:paraId="15870D40" w14:textId="5F41FD8B" w:rsidTr="00D879D6">
        <w:trPr>
          <w:jc w:val="center"/>
        </w:trPr>
        <w:tc>
          <w:tcPr>
            <w:tcW w:w="3119" w:type="dxa"/>
            <w:vAlign w:val="bottom"/>
          </w:tcPr>
          <w:p w14:paraId="6140A561" w14:textId="77777777" w:rsidR="00F23BFB" w:rsidRPr="002262EF" w:rsidRDefault="00F23BFB" w:rsidP="00F23BFB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0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xostoma tibetanum</w:t>
            </w:r>
          </w:p>
        </w:tc>
        <w:tc>
          <w:tcPr>
            <w:tcW w:w="470" w:type="dxa"/>
          </w:tcPr>
          <w:p w14:paraId="081561DE" w14:textId="0F6C1FFD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1" w:type="dxa"/>
          </w:tcPr>
          <w:p w14:paraId="37583D24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471" w:type="dxa"/>
          </w:tcPr>
          <w:p w14:paraId="4F2E7075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</w:tcPr>
          <w:p w14:paraId="439D254D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471" w:type="dxa"/>
            <w:vAlign w:val="bottom"/>
          </w:tcPr>
          <w:p w14:paraId="7EACCAEB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470" w:type="dxa"/>
            <w:vAlign w:val="bottom"/>
          </w:tcPr>
          <w:p w14:paraId="45F1924E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71" w:type="dxa"/>
            <w:vAlign w:val="bottom"/>
          </w:tcPr>
          <w:p w14:paraId="5F869AC4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71" w:type="dxa"/>
            <w:vAlign w:val="bottom"/>
          </w:tcPr>
          <w:p w14:paraId="49EC48A3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471" w:type="dxa"/>
            <w:vAlign w:val="bottom"/>
          </w:tcPr>
          <w:p w14:paraId="08AB8397" w14:textId="77777777" w:rsidR="00F23BFB" w:rsidRPr="002262EF" w:rsidRDefault="00F23BFB" w:rsidP="00F23BFB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71" w:type="dxa"/>
          </w:tcPr>
          <w:p w14:paraId="36E3DA53" w14:textId="7777777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5E3B6AE8" w14:textId="68D6D3AF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0" w:type="dxa"/>
          </w:tcPr>
          <w:p w14:paraId="28812E6F" w14:textId="1483C6D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7EDF1E3B" w14:textId="1E7070B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097A954" w14:textId="5AA0D5F3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547EAEF" w14:textId="673CB154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30CB07D" w14:textId="1E6BCC7E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68DB60D5" w14:textId="2890C39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31EB8C6" w14:textId="54ACF63C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0CA36544" w14:textId="0A6F4F5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7370934E" w14:textId="6B43738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40CFFA9E" w14:textId="15B3E15B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05CE4CCE" w14:textId="30D9155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5665204D" w14:textId="13143D5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0094FCEC" w14:textId="0A81F5D2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6EB7A021" w14:textId="36C02A2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1256AE75" w14:textId="051D9168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3DAC0F32" w14:textId="5A5FEC97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1A8A7F9" w14:textId="2D044455" w:rsidR="00F23BFB" w:rsidRPr="002262EF" w:rsidRDefault="00F23BFB" w:rsidP="00F23BFB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</w:tr>
      <w:tr w:rsidR="002262EF" w:rsidRPr="002262EF" w14:paraId="3AA22BB7" w14:textId="3E40B334" w:rsidTr="00D879D6">
        <w:trPr>
          <w:jc w:val="center"/>
        </w:trPr>
        <w:tc>
          <w:tcPr>
            <w:tcW w:w="3119" w:type="dxa"/>
            <w:vAlign w:val="bottom"/>
          </w:tcPr>
          <w:p w14:paraId="7914079E" w14:textId="77777777" w:rsidR="002262EF" w:rsidRPr="002262EF" w:rsidRDefault="002262EF" w:rsidP="002262EF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1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Glyptosternon maculatum</w:t>
            </w:r>
          </w:p>
        </w:tc>
        <w:tc>
          <w:tcPr>
            <w:tcW w:w="470" w:type="dxa"/>
            <w:vAlign w:val="bottom"/>
          </w:tcPr>
          <w:p w14:paraId="10754185" w14:textId="11D2EDC6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71" w:type="dxa"/>
            <w:vAlign w:val="bottom"/>
          </w:tcPr>
          <w:p w14:paraId="7D5F4E60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471" w:type="dxa"/>
            <w:vAlign w:val="bottom"/>
          </w:tcPr>
          <w:p w14:paraId="4C4EA885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471" w:type="dxa"/>
            <w:vAlign w:val="bottom"/>
          </w:tcPr>
          <w:p w14:paraId="00A3C2AC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71" w:type="dxa"/>
            <w:vAlign w:val="bottom"/>
          </w:tcPr>
          <w:p w14:paraId="256FF77C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470" w:type="dxa"/>
            <w:vAlign w:val="bottom"/>
          </w:tcPr>
          <w:p w14:paraId="53760FF6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471" w:type="dxa"/>
            <w:vAlign w:val="bottom"/>
          </w:tcPr>
          <w:p w14:paraId="734F3362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471" w:type="dxa"/>
            <w:vAlign w:val="bottom"/>
          </w:tcPr>
          <w:p w14:paraId="4073250C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471" w:type="dxa"/>
            <w:vAlign w:val="bottom"/>
          </w:tcPr>
          <w:p w14:paraId="1C610D4F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471" w:type="dxa"/>
            <w:vAlign w:val="bottom"/>
          </w:tcPr>
          <w:p w14:paraId="52486245" w14:textId="77777777" w:rsidR="002262EF" w:rsidRPr="002262EF" w:rsidRDefault="002262EF" w:rsidP="002262E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471" w:type="dxa"/>
          </w:tcPr>
          <w:p w14:paraId="3DEED15A" w14:textId="77777777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dxa"/>
          </w:tcPr>
          <w:p w14:paraId="0DE22CD6" w14:textId="02445F99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38DEB7A1" w14:textId="14142C3A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53376392" w14:textId="64F17706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EF3A7D7" w14:textId="1E701CBD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347AA7BE" w14:textId="4E0B464B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0" w:type="dxa"/>
          </w:tcPr>
          <w:p w14:paraId="6081E62F" w14:textId="2194779A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726881D2" w14:textId="57BD05F1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2E4952F2" w14:textId="0999D4D5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4DFFD8EB" w14:textId="6D86A088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B318264" w14:textId="60C9613D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65641A0E" w14:textId="28A4474A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4C48824C" w14:textId="414FAB76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14BB7714" w14:textId="2871B5F2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76D3E918" w14:textId="2D5DC3DB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9AAEDE4" w14:textId="012F7238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C66631F" w14:textId="143D70AA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5327B120" w14:textId="1417E495" w:rsidR="002262EF" w:rsidRPr="002262EF" w:rsidRDefault="002262EF" w:rsidP="002262EF">
            <w:pPr>
              <w:tabs>
                <w:tab w:val="left" w:pos="267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</w:tr>
      <w:tr w:rsidR="002262EF" w:rsidRPr="002262EF" w14:paraId="45C7FF78" w14:textId="34C2F8C2" w:rsidTr="00D879D6">
        <w:trPr>
          <w:jc w:val="center"/>
        </w:trPr>
        <w:tc>
          <w:tcPr>
            <w:tcW w:w="3119" w:type="dxa"/>
            <w:vAlign w:val="bottom"/>
          </w:tcPr>
          <w:p w14:paraId="7A73D7D4" w14:textId="3C7A8260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2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reoglanis immaculat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0" w:type="dxa"/>
            <w:vAlign w:val="bottom"/>
          </w:tcPr>
          <w:p w14:paraId="492BE3B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471" w:type="dxa"/>
            <w:vAlign w:val="bottom"/>
          </w:tcPr>
          <w:p w14:paraId="33CCB01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1" w:type="dxa"/>
            <w:vAlign w:val="bottom"/>
          </w:tcPr>
          <w:p w14:paraId="4E8C217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471" w:type="dxa"/>
            <w:vAlign w:val="bottom"/>
          </w:tcPr>
          <w:p w14:paraId="70EBEA0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471" w:type="dxa"/>
            <w:vAlign w:val="bottom"/>
          </w:tcPr>
          <w:p w14:paraId="257D0F2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70" w:type="dxa"/>
            <w:vAlign w:val="bottom"/>
          </w:tcPr>
          <w:p w14:paraId="49BBA03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471" w:type="dxa"/>
            <w:vAlign w:val="bottom"/>
          </w:tcPr>
          <w:p w14:paraId="3DFD3AC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471" w:type="dxa"/>
            <w:vAlign w:val="bottom"/>
          </w:tcPr>
          <w:p w14:paraId="36C519B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471" w:type="dxa"/>
            <w:vAlign w:val="bottom"/>
          </w:tcPr>
          <w:p w14:paraId="427791F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  <w:vAlign w:val="bottom"/>
          </w:tcPr>
          <w:p w14:paraId="002865F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471" w:type="dxa"/>
          </w:tcPr>
          <w:p w14:paraId="28DC5A0C" w14:textId="6FE1C68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470" w:type="dxa"/>
          </w:tcPr>
          <w:p w14:paraId="2877435F" w14:textId="1E717C8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0260608B" w14:textId="090B7A1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46645D7B" w14:textId="18570E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13631F3D" w14:textId="6B90292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471" w:type="dxa"/>
          </w:tcPr>
          <w:p w14:paraId="5CB232B0" w14:textId="1486F9A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3B4F6760" w14:textId="29EA132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703D94C1" w14:textId="13EC927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0580A9E0" w14:textId="51F465A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401B04C" w14:textId="27EBECA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FD516BF" w14:textId="367D3C3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6CD66DA2" w14:textId="7D7B521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0" w:type="dxa"/>
          </w:tcPr>
          <w:p w14:paraId="7938CE4B" w14:textId="437A075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134F0990" w14:textId="3B782B2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5A2E8598" w14:textId="3764A78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2D796367" w14:textId="2B7C3AE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469039D8" w14:textId="42218C3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36CE060A" w14:textId="1C0D57ED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</w:tr>
      <w:tr w:rsidR="002262EF" w:rsidRPr="002262EF" w14:paraId="026751DC" w14:textId="18CA8620" w:rsidTr="00D879D6">
        <w:trPr>
          <w:jc w:val="center"/>
        </w:trPr>
        <w:tc>
          <w:tcPr>
            <w:tcW w:w="3119" w:type="dxa"/>
            <w:vAlign w:val="bottom"/>
          </w:tcPr>
          <w:p w14:paraId="24A083F9" w14:textId="2FEA1ECC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3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reoglanis macropter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0" w:type="dxa"/>
          </w:tcPr>
          <w:p w14:paraId="3CF3B815" w14:textId="7BB5E1B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471" w:type="dxa"/>
            <w:vAlign w:val="bottom"/>
          </w:tcPr>
          <w:p w14:paraId="6CE9C23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  <w:vAlign w:val="bottom"/>
          </w:tcPr>
          <w:p w14:paraId="5ECB8CF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471" w:type="dxa"/>
            <w:vAlign w:val="bottom"/>
          </w:tcPr>
          <w:p w14:paraId="41ECD94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471" w:type="dxa"/>
            <w:vAlign w:val="bottom"/>
          </w:tcPr>
          <w:p w14:paraId="3658F71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0" w:type="dxa"/>
            <w:vAlign w:val="bottom"/>
          </w:tcPr>
          <w:p w14:paraId="0E0C66A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471" w:type="dxa"/>
            <w:vAlign w:val="bottom"/>
          </w:tcPr>
          <w:p w14:paraId="0CCAF61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471" w:type="dxa"/>
            <w:vAlign w:val="bottom"/>
          </w:tcPr>
          <w:p w14:paraId="614F15D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471" w:type="dxa"/>
            <w:vAlign w:val="bottom"/>
          </w:tcPr>
          <w:p w14:paraId="320591E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471" w:type="dxa"/>
            <w:vAlign w:val="bottom"/>
          </w:tcPr>
          <w:p w14:paraId="1ABB189F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471" w:type="dxa"/>
          </w:tcPr>
          <w:p w14:paraId="16AC4D1A" w14:textId="5462C12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0" w:type="dxa"/>
          </w:tcPr>
          <w:p w14:paraId="6B16A0E8" w14:textId="1E47B40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471" w:type="dxa"/>
          </w:tcPr>
          <w:p w14:paraId="5E27C28A" w14:textId="1871BB8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65F1574" w14:textId="5ED64DC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1" w:type="dxa"/>
          </w:tcPr>
          <w:p w14:paraId="78C6DD80" w14:textId="1924890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002C79F4" w14:textId="29AAD4E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0" w:type="dxa"/>
          </w:tcPr>
          <w:p w14:paraId="454F4242" w14:textId="75BB788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0CADB5CC" w14:textId="340CC89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7F241079" w14:textId="20E316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2598E918" w14:textId="42DFC67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7633105D" w14:textId="7F08DC7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2007A70A" w14:textId="11FFF17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0" w:type="dxa"/>
          </w:tcPr>
          <w:p w14:paraId="609FE9CC" w14:textId="0C1C913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71D915AB" w14:textId="3EFBFC9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302123CE" w14:textId="57ECFE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54FB0845" w14:textId="39E93FC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1C01E086" w14:textId="46F2E42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2C8840F5" w14:textId="6F28A4AE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</w:tr>
      <w:tr w:rsidR="002262EF" w:rsidRPr="002262EF" w14:paraId="22BA5B0C" w14:textId="0230CDDA" w:rsidTr="00D879D6">
        <w:trPr>
          <w:jc w:val="center"/>
        </w:trPr>
        <w:tc>
          <w:tcPr>
            <w:tcW w:w="3119" w:type="dxa"/>
            <w:vAlign w:val="bottom"/>
          </w:tcPr>
          <w:p w14:paraId="50BC04FE" w14:textId="77777777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4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arachiloglanis benjii</w:t>
            </w:r>
          </w:p>
        </w:tc>
        <w:tc>
          <w:tcPr>
            <w:tcW w:w="470" w:type="dxa"/>
          </w:tcPr>
          <w:p w14:paraId="58185439" w14:textId="0BA23B7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  <w:vAlign w:val="bottom"/>
          </w:tcPr>
          <w:p w14:paraId="3863F84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471" w:type="dxa"/>
            <w:vAlign w:val="bottom"/>
          </w:tcPr>
          <w:p w14:paraId="6E38B95F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471" w:type="dxa"/>
            <w:vAlign w:val="bottom"/>
          </w:tcPr>
          <w:p w14:paraId="112C5BD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471" w:type="dxa"/>
            <w:vAlign w:val="bottom"/>
          </w:tcPr>
          <w:p w14:paraId="6DCBF0F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470" w:type="dxa"/>
            <w:vAlign w:val="bottom"/>
          </w:tcPr>
          <w:p w14:paraId="43E9085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471" w:type="dxa"/>
            <w:vAlign w:val="bottom"/>
          </w:tcPr>
          <w:p w14:paraId="5DF25B0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471" w:type="dxa"/>
            <w:vAlign w:val="bottom"/>
          </w:tcPr>
          <w:p w14:paraId="359A2E4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471" w:type="dxa"/>
            <w:vAlign w:val="bottom"/>
          </w:tcPr>
          <w:p w14:paraId="76EEF9E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471" w:type="dxa"/>
            <w:vAlign w:val="bottom"/>
          </w:tcPr>
          <w:p w14:paraId="48F5895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471" w:type="dxa"/>
          </w:tcPr>
          <w:p w14:paraId="0EA22BC4" w14:textId="1A98810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470" w:type="dxa"/>
          </w:tcPr>
          <w:p w14:paraId="7E75C648" w14:textId="679B0E8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471" w:type="dxa"/>
          </w:tcPr>
          <w:p w14:paraId="0744AE52" w14:textId="428976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471" w:type="dxa"/>
          </w:tcPr>
          <w:p w14:paraId="70E0447F" w14:textId="51AEB8F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66B0ABA1" w14:textId="19B73EB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22B5241E" w14:textId="25EE02A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0" w:type="dxa"/>
          </w:tcPr>
          <w:p w14:paraId="1A376A91" w14:textId="6977023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5B000415" w14:textId="159D0A3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2AA97771" w14:textId="1DCE650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257ED69" w14:textId="1207940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423BBA4C" w14:textId="22E0444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866D7B2" w14:textId="10A7C83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6C6D7239" w14:textId="64151DB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DC3D524" w14:textId="1922DE6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1CD4973A" w14:textId="4440F7F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6C5DEFB0" w14:textId="0B75481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578F29A5" w14:textId="05429D9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2555C551" w14:textId="67A4D01F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2262EF" w:rsidRPr="002262EF" w14:paraId="0E89528A" w14:textId="667F72D7" w:rsidTr="00D879D6">
        <w:trPr>
          <w:jc w:val="center"/>
        </w:trPr>
        <w:tc>
          <w:tcPr>
            <w:tcW w:w="3119" w:type="dxa"/>
            <w:vAlign w:val="bottom"/>
          </w:tcPr>
          <w:p w14:paraId="6243A011" w14:textId="77777777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5. </w:t>
            </w:r>
            <w:bookmarkStart w:id="1" w:name="OLE_LINK1"/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arachiloglanis</w:t>
            </w:r>
            <w:bookmarkEnd w:id="1"/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bhutanensis</w:t>
            </w:r>
          </w:p>
        </w:tc>
        <w:tc>
          <w:tcPr>
            <w:tcW w:w="470" w:type="dxa"/>
          </w:tcPr>
          <w:p w14:paraId="57609BAB" w14:textId="69D057C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  <w:vAlign w:val="bottom"/>
          </w:tcPr>
          <w:p w14:paraId="3040D3C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471" w:type="dxa"/>
            <w:vAlign w:val="bottom"/>
          </w:tcPr>
          <w:p w14:paraId="4208446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471" w:type="dxa"/>
            <w:vAlign w:val="bottom"/>
          </w:tcPr>
          <w:p w14:paraId="5235844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471" w:type="dxa"/>
            <w:vAlign w:val="bottom"/>
          </w:tcPr>
          <w:p w14:paraId="6A20759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470" w:type="dxa"/>
            <w:vAlign w:val="bottom"/>
          </w:tcPr>
          <w:p w14:paraId="7A4C7EA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471" w:type="dxa"/>
            <w:vAlign w:val="bottom"/>
          </w:tcPr>
          <w:p w14:paraId="63A44B4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471" w:type="dxa"/>
            <w:vAlign w:val="bottom"/>
          </w:tcPr>
          <w:p w14:paraId="30E89EA9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471" w:type="dxa"/>
            <w:vAlign w:val="bottom"/>
          </w:tcPr>
          <w:p w14:paraId="671B984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1" w:type="dxa"/>
            <w:vAlign w:val="bottom"/>
          </w:tcPr>
          <w:p w14:paraId="28ACCDC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471" w:type="dxa"/>
          </w:tcPr>
          <w:p w14:paraId="086029A9" w14:textId="6387EE5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470" w:type="dxa"/>
          </w:tcPr>
          <w:p w14:paraId="6C2AF95B" w14:textId="70D02CF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471" w:type="dxa"/>
          </w:tcPr>
          <w:p w14:paraId="47AD0468" w14:textId="7D59EEF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471" w:type="dxa"/>
          </w:tcPr>
          <w:p w14:paraId="538ED66F" w14:textId="7E32A2C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71" w:type="dxa"/>
          </w:tcPr>
          <w:p w14:paraId="29C53332" w14:textId="344E113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0D49DAF6" w14:textId="36E839B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0" w:type="dxa"/>
          </w:tcPr>
          <w:p w14:paraId="6561C204" w14:textId="449EB59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471" w:type="dxa"/>
          </w:tcPr>
          <w:p w14:paraId="725D0B8F" w14:textId="17A8CC6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769173AB" w14:textId="47C7283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450F57BD" w14:textId="3E5D8A2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78A5C7CC" w14:textId="0FB87B7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AEECAA8" w14:textId="336622E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0" w:type="dxa"/>
          </w:tcPr>
          <w:p w14:paraId="05E15817" w14:textId="69BB3A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30FD21A7" w14:textId="4EC266A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7A00DF74" w14:textId="2D5BB59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0FF947A8" w14:textId="3252E2F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15210D61" w14:textId="38D1116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42659EB6" w14:textId="4796461C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2262EF" w:rsidRPr="002262EF" w14:paraId="00584E7D" w14:textId="4F868894" w:rsidTr="00D879D6">
        <w:trPr>
          <w:jc w:val="center"/>
        </w:trPr>
        <w:tc>
          <w:tcPr>
            <w:tcW w:w="3119" w:type="dxa"/>
            <w:vAlign w:val="bottom"/>
          </w:tcPr>
          <w:p w14:paraId="4530331A" w14:textId="77777777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6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arachiloglanis dangmechhuensis</w:t>
            </w:r>
          </w:p>
        </w:tc>
        <w:tc>
          <w:tcPr>
            <w:tcW w:w="470" w:type="dxa"/>
          </w:tcPr>
          <w:p w14:paraId="65254469" w14:textId="78C3C6A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471" w:type="dxa"/>
            <w:vAlign w:val="bottom"/>
          </w:tcPr>
          <w:p w14:paraId="61BE536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471" w:type="dxa"/>
            <w:vAlign w:val="bottom"/>
          </w:tcPr>
          <w:p w14:paraId="5D9349E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  <w:vAlign w:val="bottom"/>
          </w:tcPr>
          <w:p w14:paraId="7687CDF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  <w:vAlign w:val="bottom"/>
          </w:tcPr>
          <w:p w14:paraId="52F5071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470" w:type="dxa"/>
            <w:vAlign w:val="bottom"/>
          </w:tcPr>
          <w:p w14:paraId="1D1D1A1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471" w:type="dxa"/>
            <w:vAlign w:val="bottom"/>
          </w:tcPr>
          <w:p w14:paraId="007E314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471" w:type="dxa"/>
            <w:vAlign w:val="bottom"/>
          </w:tcPr>
          <w:p w14:paraId="0434691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471" w:type="dxa"/>
            <w:vAlign w:val="bottom"/>
          </w:tcPr>
          <w:p w14:paraId="69B0BFC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71" w:type="dxa"/>
            <w:vAlign w:val="bottom"/>
          </w:tcPr>
          <w:p w14:paraId="3CBAC0A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</w:tcPr>
          <w:p w14:paraId="637E4C9E" w14:textId="15C5B18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70" w:type="dxa"/>
          </w:tcPr>
          <w:p w14:paraId="7F4E23D5" w14:textId="5C37E19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471" w:type="dxa"/>
          </w:tcPr>
          <w:p w14:paraId="73C1ABCB" w14:textId="66D6CA2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1" w:type="dxa"/>
          </w:tcPr>
          <w:p w14:paraId="67E8900B" w14:textId="59171C8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471" w:type="dxa"/>
          </w:tcPr>
          <w:p w14:paraId="5FEAD53A" w14:textId="66AD59E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471" w:type="dxa"/>
          </w:tcPr>
          <w:p w14:paraId="4F030D1A" w14:textId="47ADDF3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dxa"/>
          </w:tcPr>
          <w:p w14:paraId="431A8206" w14:textId="41B74D6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6AFB0960" w14:textId="3020960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71" w:type="dxa"/>
          </w:tcPr>
          <w:p w14:paraId="3BA3A8FA" w14:textId="25892C3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0965777" w14:textId="1A7323F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72A61F22" w14:textId="7055F67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A055050" w14:textId="2CDD51C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68E6FBBB" w14:textId="12E9D5D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005419A4" w14:textId="2FBC53A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56860DA" w14:textId="30D8CCA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2631F5C9" w14:textId="0831119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32DF985B" w14:textId="6B0C6CE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77327525" w14:textId="56BA8D65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</w:tr>
      <w:tr w:rsidR="002262EF" w:rsidRPr="002262EF" w14:paraId="18F589A6" w14:textId="65C51569" w:rsidTr="00D879D6">
        <w:trPr>
          <w:jc w:val="center"/>
        </w:trPr>
        <w:tc>
          <w:tcPr>
            <w:tcW w:w="3119" w:type="dxa"/>
            <w:vAlign w:val="bottom"/>
          </w:tcPr>
          <w:p w14:paraId="56C7B141" w14:textId="77777777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7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arachiloglanis drukyulensis</w:t>
            </w:r>
          </w:p>
        </w:tc>
        <w:tc>
          <w:tcPr>
            <w:tcW w:w="470" w:type="dxa"/>
          </w:tcPr>
          <w:p w14:paraId="45E7EC06" w14:textId="09A7F2D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71" w:type="dxa"/>
            <w:vAlign w:val="bottom"/>
          </w:tcPr>
          <w:p w14:paraId="6D56692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471" w:type="dxa"/>
            <w:vAlign w:val="bottom"/>
          </w:tcPr>
          <w:p w14:paraId="270C3E15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471" w:type="dxa"/>
            <w:vAlign w:val="bottom"/>
          </w:tcPr>
          <w:p w14:paraId="1BB6618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471" w:type="dxa"/>
            <w:vAlign w:val="bottom"/>
          </w:tcPr>
          <w:p w14:paraId="3EC75C5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470" w:type="dxa"/>
            <w:vAlign w:val="bottom"/>
          </w:tcPr>
          <w:p w14:paraId="012E649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471" w:type="dxa"/>
            <w:vAlign w:val="bottom"/>
          </w:tcPr>
          <w:p w14:paraId="6BD5359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471" w:type="dxa"/>
            <w:vAlign w:val="bottom"/>
          </w:tcPr>
          <w:p w14:paraId="6D76BC8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471" w:type="dxa"/>
            <w:vAlign w:val="bottom"/>
          </w:tcPr>
          <w:p w14:paraId="7F2C3D9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71" w:type="dxa"/>
            <w:vAlign w:val="bottom"/>
          </w:tcPr>
          <w:p w14:paraId="5F44D2D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471" w:type="dxa"/>
          </w:tcPr>
          <w:p w14:paraId="6E59EA28" w14:textId="2CD0A11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470" w:type="dxa"/>
          </w:tcPr>
          <w:p w14:paraId="0A78EF21" w14:textId="5AC1D2A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471" w:type="dxa"/>
          </w:tcPr>
          <w:p w14:paraId="5C7A7C5C" w14:textId="58BBAAA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471" w:type="dxa"/>
          </w:tcPr>
          <w:p w14:paraId="6201B82D" w14:textId="328DF1C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471" w:type="dxa"/>
          </w:tcPr>
          <w:p w14:paraId="77037F9E" w14:textId="0A8037F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471" w:type="dxa"/>
          </w:tcPr>
          <w:p w14:paraId="5C43D878" w14:textId="73F05AD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470" w:type="dxa"/>
          </w:tcPr>
          <w:p w14:paraId="31D4480A" w14:textId="4A2142B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7DC764F" w14:textId="6D2738F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1FB383E7" w14:textId="4E375B4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4D7E82B" w14:textId="3CB479A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9F29CC1" w14:textId="4197269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B745780" w14:textId="5EB167B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70" w:type="dxa"/>
          </w:tcPr>
          <w:p w14:paraId="194DBCF8" w14:textId="66E2AF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5657260C" w14:textId="2170961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685B7DC9" w14:textId="5D7CBAA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0283B7D1" w14:textId="1511689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4D9DFD01" w14:textId="4DCF2D7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1" w:type="dxa"/>
          </w:tcPr>
          <w:p w14:paraId="54D3387B" w14:textId="200F020C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</w:tr>
      <w:tr w:rsidR="002262EF" w:rsidRPr="002262EF" w14:paraId="76F3B3BC" w14:textId="462AB0A2" w:rsidTr="00D879D6">
        <w:trPr>
          <w:jc w:val="center"/>
        </w:trPr>
        <w:tc>
          <w:tcPr>
            <w:tcW w:w="3119" w:type="dxa"/>
            <w:vAlign w:val="bottom"/>
          </w:tcPr>
          <w:p w14:paraId="1EAE61ED" w14:textId="6D6A2129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18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arachiloglanis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mmaculata</w:t>
            </w:r>
          </w:p>
        </w:tc>
        <w:tc>
          <w:tcPr>
            <w:tcW w:w="470" w:type="dxa"/>
          </w:tcPr>
          <w:p w14:paraId="22EF728D" w14:textId="0B1B1E2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471" w:type="dxa"/>
            <w:vAlign w:val="bottom"/>
          </w:tcPr>
          <w:p w14:paraId="570A609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471" w:type="dxa"/>
            <w:vAlign w:val="bottom"/>
          </w:tcPr>
          <w:p w14:paraId="4427703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471" w:type="dxa"/>
            <w:vAlign w:val="bottom"/>
          </w:tcPr>
          <w:p w14:paraId="3809E4FF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471" w:type="dxa"/>
            <w:vAlign w:val="bottom"/>
          </w:tcPr>
          <w:p w14:paraId="6EA2E8B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0" w:type="dxa"/>
            <w:vAlign w:val="bottom"/>
          </w:tcPr>
          <w:p w14:paraId="7AC7C69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471" w:type="dxa"/>
            <w:vAlign w:val="bottom"/>
          </w:tcPr>
          <w:p w14:paraId="5D1B968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471" w:type="dxa"/>
            <w:vAlign w:val="bottom"/>
          </w:tcPr>
          <w:p w14:paraId="0669BD7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471" w:type="dxa"/>
            <w:vAlign w:val="bottom"/>
          </w:tcPr>
          <w:p w14:paraId="21972A1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71" w:type="dxa"/>
            <w:vAlign w:val="bottom"/>
          </w:tcPr>
          <w:p w14:paraId="3F36B1B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71" w:type="dxa"/>
          </w:tcPr>
          <w:p w14:paraId="304C6889" w14:textId="3E99E5A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470" w:type="dxa"/>
          </w:tcPr>
          <w:p w14:paraId="7E532C4D" w14:textId="310BA51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471" w:type="dxa"/>
          </w:tcPr>
          <w:p w14:paraId="57D792B0" w14:textId="26C9150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71" w:type="dxa"/>
          </w:tcPr>
          <w:p w14:paraId="04234893" w14:textId="0B38BE2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471" w:type="dxa"/>
          </w:tcPr>
          <w:p w14:paraId="58A3F2B0" w14:textId="1AE3CDB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471" w:type="dxa"/>
          </w:tcPr>
          <w:p w14:paraId="24A22820" w14:textId="305890E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70" w:type="dxa"/>
          </w:tcPr>
          <w:p w14:paraId="7BEA1376" w14:textId="50BB74B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471" w:type="dxa"/>
          </w:tcPr>
          <w:p w14:paraId="5DF98CC7" w14:textId="1D2F078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499A9252" w14:textId="72AB8F2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49EC406F" w14:textId="3A9F875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770CAB4" w14:textId="56E5D6E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D1D0FD8" w14:textId="4A71ADC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0" w:type="dxa"/>
          </w:tcPr>
          <w:p w14:paraId="2EF58AA4" w14:textId="773A60E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CD47FC2" w14:textId="15A5078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1F360893" w14:textId="57E747F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2FEE55C" w14:textId="5EC0D56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352C3B5B" w14:textId="7ACE507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EC70A8B" w14:textId="57F1B15B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</w:tr>
      <w:tr w:rsidR="002262EF" w:rsidRPr="002262EF" w14:paraId="5243C709" w14:textId="64EC7293" w:rsidTr="00D879D6">
        <w:trPr>
          <w:jc w:val="center"/>
        </w:trPr>
        <w:tc>
          <w:tcPr>
            <w:tcW w:w="3119" w:type="dxa"/>
            <w:vAlign w:val="bottom"/>
          </w:tcPr>
          <w:p w14:paraId="7E43264F" w14:textId="314EF2DF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9.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bookmarkStart w:id="2" w:name="OLE_LINK31"/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eudecheneis immaculata</w:t>
            </w:r>
            <w:bookmarkEnd w:id="2"/>
          </w:p>
        </w:tc>
        <w:tc>
          <w:tcPr>
            <w:tcW w:w="470" w:type="dxa"/>
          </w:tcPr>
          <w:p w14:paraId="71219E01" w14:textId="2A60C36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471" w:type="dxa"/>
            <w:vAlign w:val="bottom"/>
          </w:tcPr>
          <w:p w14:paraId="31B78F90" w14:textId="1000F4B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471" w:type="dxa"/>
            <w:vAlign w:val="bottom"/>
          </w:tcPr>
          <w:p w14:paraId="6A0B633F" w14:textId="486FAD0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471" w:type="dxa"/>
            <w:vAlign w:val="bottom"/>
          </w:tcPr>
          <w:p w14:paraId="51EB6338" w14:textId="0BA1BEF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1" w:type="dxa"/>
            <w:vAlign w:val="bottom"/>
          </w:tcPr>
          <w:p w14:paraId="4E4A346F" w14:textId="2B00249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470" w:type="dxa"/>
            <w:vAlign w:val="bottom"/>
          </w:tcPr>
          <w:p w14:paraId="0FCA5F0B" w14:textId="5F66DEB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471" w:type="dxa"/>
            <w:vAlign w:val="bottom"/>
          </w:tcPr>
          <w:p w14:paraId="61ACDEDE" w14:textId="044C035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471" w:type="dxa"/>
            <w:vAlign w:val="bottom"/>
          </w:tcPr>
          <w:p w14:paraId="3FEEDB7E" w14:textId="1FF5275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49673961" w14:textId="33CD0DF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471" w:type="dxa"/>
            <w:vAlign w:val="bottom"/>
          </w:tcPr>
          <w:p w14:paraId="18111874" w14:textId="6ADE00E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471" w:type="dxa"/>
          </w:tcPr>
          <w:p w14:paraId="62E3E84A" w14:textId="1EF6D46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470" w:type="dxa"/>
          </w:tcPr>
          <w:p w14:paraId="5C534A07" w14:textId="7E4062C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1" w:type="dxa"/>
          </w:tcPr>
          <w:p w14:paraId="024BE502" w14:textId="071ACFA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1" w:type="dxa"/>
          </w:tcPr>
          <w:p w14:paraId="349D37DF" w14:textId="2A9C0AD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471" w:type="dxa"/>
          </w:tcPr>
          <w:p w14:paraId="0E753E0F" w14:textId="3F597CA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471" w:type="dxa"/>
          </w:tcPr>
          <w:p w14:paraId="42DA79F9" w14:textId="6710E21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470" w:type="dxa"/>
          </w:tcPr>
          <w:p w14:paraId="52862BF5" w14:textId="0DBFA0F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471" w:type="dxa"/>
          </w:tcPr>
          <w:p w14:paraId="0051426E" w14:textId="0B8F1E8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</w:tcPr>
          <w:p w14:paraId="486E2311" w14:textId="5A25F0F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44442A5B" w14:textId="1517C2B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0619AB7F" w14:textId="0623EFE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71" w:type="dxa"/>
          </w:tcPr>
          <w:p w14:paraId="21D4D0B9" w14:textId="2BB63CA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7C581BC6" w14:textId="771F0FD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5B2E8193" w14:textId="7DAEF1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222DCDFA" w14:textId="26C6AD6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CEC5739" w14:textId="2EF60C2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D887359" w14:textId="6E2DDEE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5DF469D0" w14:textId="70CC2A03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</w:tr>
      <w:tr w:rsidR="002262EF" w:rsidRPr="002262EF" w14:paraId="2BFAE741" w14:textId="048C266F" w:rsidTr="00D879D6">
        <w:trPr>
          <w:jc w:val="center"/>
        </w:trPr>
        <w:tc>
          <w:tcPr>
            <w:tcW w:w="3119" w:type="dxa"/>
            <w:vAlign w:val="bottom"/>
          </w:tcPr>
          <w:p w14:paraId="4667ECCA" w14:textId="30EA55CF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20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eudecheneis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aviei</w:t>
            </w:r>
          </w:p>
        </w:tc>
        <w:tc>
          <w:tcPr>
            <w:tcW w:w="470" w:type="dxa"/>
          </w:tcPr>
          <w:p w14:paraId="1BF3E15E" w14:textId="5D34AB8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471" w:type="dxa"/>
            <w:vAlign w:val="bottom"/>
          </w:tcPr>
          <w:p w14:paraId="7619A0C5" w14:textId="5CA4FE5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471" w:type="dxa"/>
            <w:vAlign w:val="bottom"/>
          </w:tcPr>
          <w:p w14:paraId="5039ACA9" w14:textId="385941F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471" w:type="dxa"/>
            <w:vAlign w:val="bottom"/>
          </w:tcPr>
          <w:p w14:paraId="4FA1BC6A" w14:textId="3E428A7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471" w:type="dxa"/>
            <w:vAlign w:val="bottom"/>
          </w:tcPr>
          <w:p w14:paraId="0AC6135D" w14:textId="1BD2967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470" w:type="dxa"/>
            <w:vAlign w:val="bottom"/>
          </w:tcPr>
          <w:p w14:paraId="6BE19CFE" w14:textId="3445BB1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471" w:type="dxa"/>
            <w:vAlign w:val="bottom"/>
          </w:tcPr>
          <w:p w14:paraId="49509DAE" w14:textId="159B800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471" w:type="dxa"/>
            <w:vAlign w:val="bottom"/>
          </w:tcPr>
          <w:p w14:paraId="34BDFB25" w14:textId="60E87A8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  <w:vAlign w:val="bottom"/>
          </w:tcPr>
          <w:p w14:paraId="77589999" w14:textId="08CEF36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471" w:type="dxa"/>
            <w:vAlign w:val="bottom"/>
          </w:tcPr>
          <w:p w14:paraId="1D0976A6" w14:textId="36C8614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</w:tcPr>
          <w:p w14:paraId="0F197FB8" w14:textId="25382CA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470" w:type="dxa"/>
          </w:tcPr>
          <w:p w14:paraId="60457F46" w14:textId="7714CA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471" w:type="dxa"/>
          </w:tcPr>
          <w:p w14:paraId="65307A91" w14:textId="73A651F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1" w:type="dxa"/>
          </w:tcPr>
          <w:p w14:paraId="0FDAFA39" w14:textId="4EA394E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471" w:type="dxa"/>
          </w:tcPr>
          <w:p w14:paraId="5EBE259C" w14:textId="7494147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</w:tcPr>
          <w:p w14:paraId="3FB5C7C2" w14:textId="6FE316E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0" w:type="dxa"/>
          </w:tcPr>
          <w:p w14:paraId="3BBD4182" w14:textId="75F2F3A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</w:tcPr>
          <w:p w14:paraId="6686DE82" w14:textId="04798BF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471" w:type="dxa"/>
          </w:tcPr>
          <w:p w14:paraId="5F13099A" w14:textId="45FB047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471" w:type="dxa"/>
          </w:tcPr>
          <w:p w14:paraId="786433C1" w14:textId="482AF3D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7227903" w14:textId="0941385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71" w:type="dxa"/>
          </w:tcPr>
          <w:p w14:paraId="40893258" w14:textId="261C515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470" w:type="dxa"/>
          </w:tcPr>
          <w:p w14:paraId="6A5D3408" w14:textId="3B75E7F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14A1FD7C" w14:textId="3550FA0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1" w:type="dxa"/>
          </w:tcPr>
          <w:p w14:paraId="25864B13" w14:textId="303BEFB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21F906B3" w14:textId="0667C28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420D95A8" w14:textId="6374B1F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0FAB29F3" w14:textId="0EDD55B0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</w:tr>
      <w:tr w:rsidR="002262EF" w:rsidRPr="002262EF" w14:paraId="65FE3A26" w14:textId="3474F68A" w:rsidTr="00D879D6">
        <w:trPr>
          <w:jc w:val="center"/>
        </w:trPr>
        <w:tc>
          <w:tcPr>
            <w:tcW w:w="3119" w:type="dxa"/>
            <w:vAlign w:val="bottom"/>
          </w:tcPr>
          <w:p w14:paraId="538669CD" w14:textId="43660FA9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21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eudecheneis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bookmarkStart w:id="3" w:name="OLE_LINK35"/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irenica</w:t>
            </w:r>
            <w:bookmarkEnd w:id="3"/>
          </w:p>
        </w:tc>
        <w:tc>
          <w:tcPr>
            <w:tcW w:w="470" w:type="dxa"/>
          </w:tcPr>
          <w:p w14:paraId="6695B85C" w14:textId="48A4DF2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471" w:type="dxa"/>
            <w:vAlign w:val="bottom"/>
          </w:tcPr>
          <w:p w14:paraId="18CE87ED" w14:textId="01CBE92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471" w:type="dxa"/>
            <w:vAlign w:val="bottom"/>
          </w:tcPr>
          <w:p w14:paraId="46415528" w14:textId="78BD227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471" w:type="dxa"/>
            <w:vAlign w:val="bottom"/>
          </w:tcPr>
          <w:p w14:paraId="536CB300" w14:textId="0D6E966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471" w:type="dxa"/>
            <w:vAlign w:val="bottom"/>
          </w:tcPr>
          <w:p w14:paraId="0C1BEE2E" w14:textId="71A39C0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470" w:type="dxa"/>
            <w:vAlign w:val="bottom"/>
          </w:tcPr>
          <w:p w14:paraId="268D12C2" w14:textId="2853004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71" w:type="dxa"/>
            <w:vAlign w:val="bottom"/>
          </w:tcPr>
          <w:p w14:paraId="0D157139" w14:textId="4E6B72C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471" w:type="dxa"/>
            <w:vAlign w:val="bottom"/>
          </w:tcPr>
          <w:p w14:paraId="0AA55BE5" w14:textId="726A50D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471" w:type="dxa"/>
            <w:vAlign w:val="bottom"/>
          </w:tcPr>
          <w:p w14:paraId="04C31EE9" w14:textId="64354F9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471" w:type="dxa"/>
            <w:vAlign w:val="bottom"/>
          </w:tcPr>
          <w:p w14:paraId="4C858565" w14:textId="366DF5F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71" w:type="dxa"/>
          </w:tcPr>
          <w:p w14:paraId="395B48BC" w14:textId="4F7C894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470" w:type="dxa"/>
          </w:tcPr>
          <w:p w14:paraId="7E02345A" w14:textId="77ABA83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</w:tcPr>
          <w:p w14:paraId="359F5BA7" w14:textId="0F61E32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</w:tcPr>
          <w:p w14:paraId="3D8BF25B" w14:textId="39545BF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471" w:type="dxa"/>
          </w:tcPr>
          <w:p w14:paraId="3CDD5AFC" w14:textId="7458AB7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</w:tcPr>
          <w:p w14:paraId="12F84BCB" w14:textId="08B67F1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70" w:type="dxa"/>
          </w:tcPr>
          <w:p w14:paraId="5A8060D8" w14:textId="5C36A29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471" w:type="dxa"/>
          </w:tcPr>
          <w:p w14:paraId="0A101DDB" w14:textId="37088A1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</w:tcPr>
          <w:p w14:paraId="275616CE" w14:textId="5DA7862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71" w:type="dxa"/>
          </w:tcPr>
          <w:p w14:paraId="2CB591D0" w14:textId="7ED162A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471" w:type="dxa"/>
          </w:tcPr>
          <w:p w14:paraId="4CA79C26" w14:textId="23E203B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551E3180" w14:textId="2769D6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70" w:type="dxa"/>
          </w:tcPr>
          <w:p w14:paraId="025DD139" w14:textId="7E94855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71" w:type="dxa"/>
          </w:tcPr>
          <w:p w14:paraId="64302363" w14:textId="22CCD15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25CA8933" w14:textId="559F863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589270AB" w14:textId="63ECFAD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71" w:type="dxa"/>
          </w:tcPr>
          <w:p w14:paraId="28D5C6FB" w14:textId="5C2CF07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471" w:type="dxa"/>
          </w:tcPr>
          <w:p w14:paraId="0622ECDE" w14:textId="4310FF09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6</w:t>
            </w:r>
          </w:p>
        </w:tc>
      </w:tr>
      <w:tr w:rsidR="002262EF" w:rsidRPr="002262EF" w14:paraId="4D8C957B" w14:textId="04E5C73C" w:rsidTr="00D879D6">
        <w:trPr>
          <w:jc w:val="center"/>
        </w:trPr>
        <w:tc>
          <w:tcPr>
            <w:tcW w:w="3119" w:type="dxa"/>
            <w:vAlign w:val="bottom"/>
          </w:tcPr>
          <w:p w14:paraId="6509AEBA" w14:textId="1F2347FC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22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eudexostoma brachysoma</w:t>
            </w:r>
          </w:p>
        </w:tc>
        <w:tc>
          <w:tcPr>
            <w:tcW w:w="470" w:type="dxa"/>
          </w:tcPr>
          <w:p w14:paraId="3F80F721" w14:textId="7811290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  <w:vAlign w:val="bottom"/>
          </w:tcPr>
          <w:p w14:paraId="5195737F" w14:textId="0D56144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  <w:vAlign w:val="bottom"/>
          </w:tcPr>
          <w:p w14:paraId="6D7CA60D" w14:textId="080AAE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471" w:type="dxa"/>
            <w:vAlign w:val="bottom"/>
          </w:tcPr>
          <w:p w14:paraId="61FB3589" w14:textId="092F6BB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1" w:type="dxa"/>
            <w:vAlign w:val="bottom"/>
          </w:tcPr>
          <w:p w14:paraId="7D41A980" w14:textId="5487FEC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470" w:type="dxa"/>
            <w:vAlign w:val="bottom"/>
          </w:tcPr>
          <w:p w14:paraId="5B108072" w14:textId="226050F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471" w:type="dxa"/>
            <w:vAlign w:val="bottom"/>
          </w:tcPr>
          <w:p w14:paraId="231C7373" w14:textId="1AD62EF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471" w:type="dxa"/>
            <w:vAlign w:val="bottom"/>
          </w:tcPr>
          <w:p w14:paraId="1585DB0C" w14:textId="5424B06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71" w:type="dxa"/>
            <w:vAlign w:val="bottom"/>
          </w:tcPr>
          <w:p w14:paraId="4B310DC9" w14:textId="465A5BB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471" w:type="dxa"/>
            <w:vAlign w:val="bottom"/>
          </w:tcPr>
          <w:p w14:paraId="33EABB3A" w14:textId="209A979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 w:hint="eastAsia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471" w:type="dxa"/>
          </w:tcPr>
          <w:p w14:paraId="4F1D666D" w14:textId="083AA36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470" w:type="dxa"/>
          </w:tcPr>
          <w:p w14:paraId="35EF52F1" w14:textId="4C9A8F4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471" w:type="dxa"/>
          </w:tcPr>
          <w:p w14:paraId="394DBE3E" w14:textId="6077D5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471" w:type="dxa"/>
          </w:tcPr>
          <w:p w14:paraId="7688306E" w14:textId="7048BA5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471" w:type="dxa"/>
          </w:tcPr>
          <w:p w14:paraId="61B6D8FB" w14:textId="3120C0C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471" w:type="dxa"/>
          </w:tcPr>
          <w:p w14:paraId="3EAEFA1D" w14:textId="5090FFE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470" w:type="dxa"/>
          </w:tcPr>
          <w:p w14:paraId="59BDF7B6" w14:textId="65B5A6F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471" w:type="dxa"/>
          </w:tcPr>
          <w:p w14:paraId="67D4DE67" w14:textId="04D43DF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471" w:type="dxa"/>
          </w:tcPr>
          <w:p w14:paraId="6C64F4B9" w14:textId="5D59B81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471" w:type="dxa"/>
          </w:tcPr>
          <w:p w14:paraId="780D5F34" w14:textId="55F9481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471" w:type="dxa"/>
          </w:tcPr>
          <w:p w14:paraId="340A53CA" w14:textId="57506BF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471" w:type="dxa"/>
          </w:tcPr>
          <w:p w14:paraId="0B3D36A4" w14:textId="1DA56A0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dxa"/>
          </w:tcPr>
          <w:p w14:paraId="4665E547" w14:textId="2687FC5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71" w:type="dxa"/>
          </w:tcPr>
          <w:p w14:paraId="4E19BB5F" w14:textId="49E8EB4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71" w:type="dxa"/>
          </w:tcPr>
          <w:p w14:paraId="4C35F88A" w14:textId="1560FF6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68B132AC" w14:textId="4532C35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16FC69E4" w14:textId="7E14C9E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7E190051" w14:textId="7E9236EC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</w:tr>
      <w:tr w:rsidR="002262EF" w:rsidRPr="002262EF" w14:paraId="381D4011" w14:textId="202E141F" w:rsidTr="00D879D6">
        <w:trPr>
          <w:jc w:val="center"/>
        </w:trPr>
        <w:tc>
          <w:tcPr>
            <w:tcW w:w="3119" w:type="dxa"/>
            <w:vAlign w:val="bottom"/>
          </w:tcPr>
          <w:p w14:paraId="7F8DC3BF" w14:textId="1D459FCF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seudexostoma yunnanensis</w:t>
            </w:r>
          </w:p>
        </w:tc>
        <w:tc>
          <w:tcPr>
            <w:tcW w:w="470" w:type="dxa"/>
          </w:tcPr>
          <w:p w14:paraId="7C9B6B7F" w14:textId="456050F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471" w:type="dxa"/>
            <w:vAlign w:val="bottom"/>
          </w:tcPr>
          <w:p w14:paraId="7177E3B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471" w:type="dxa"/>
            <w:vAlign w:val="bottom"/>
          </w:tcPr>
          <w:p w14:paraId="1F68CC9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471" w:type="dxa"/>
            <w:vAlign w:val="bottom"/>
          </w:tcPr>
          <w:p w14:paraId="127C7061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1" w:type="dxa"/>
            <w:vAlign w:val="bottom"/>
          </w:tcPr>
          <w:p w14:paraId="4AEFF85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470" w:type="dxa"/>
            <w:vAlign w:val="bottom"/>
          </w:tcPr>
          <w:p w14:paraId="7316861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471" w:type="dxa"/>
            <w:vAlign w:val="bottom"/>
          </w:tcPr>
          <w:p w14:paraId="4223A09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471" w:type="dxa"/>
            <w:vAlign w:val="bottom"/>
          </w:tcPr>
          <w:p w14:paraId="6BD5629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471" w:type="dxa"/>
            <w:vAlign w:val="bottom"/>
          </w:tcPr>
          <w:p w14:paraId="7434974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71" w:type="dxa"/>
            <w:vAlign w:val="bottom"/>
          </w:tcPr>
          <w:p w14:paraId="209D0113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71" w:type="dxa"/>
          </w:tcPr>
          <w:p w14:paraId="423EEDE0" w14:textId="46CEF43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0" w:type="dxa"/>
          </w:tcPr>
          <w:p w14:paraId="03387828" w14:textId="0C7B8D5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471" w:type="dxa"/>
          </w:tcPr>
          <w:p w14:paraId="2866387A" w14:textId="7AEB092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471" w:type="dxa"/>
          </w:tcPr>
          <w:p w14:paraId="74915EA9" w14:textId="25CA9A8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471" w:type="dxa"/>
          </w:tcPr>
          <w:p w14:paraId="07E96F09" w14:textId="6897B90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471" w:type="dxa"/>
          </w:tcPr>
          <w:p w14:paraId="215566A4" w14:textId="1FA36A3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470" w:type="dxa"/>
          </w:tcPr>
          <w:p w14:paraId="644F6829" w14:textId="5B2F6E5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471" w:type="dxa"/>
          </w:tcPr>
          <w:p w14:paraId="555BCAC7" w14:textId="45A7F03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471" w:type="dxa"/>
          </w:tcPr>
          <w:p w14:paraId="3D7F24FC" w14:textId="56B66EA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471" w:type="dxa"/>
          </w:tcPr>
          <w:p w14:paraId="51BAB894" w14:textId="2FC0CBC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471" w:type="dxa"/>
          </w:tcPr>
          <w:p w14:paraId="0347E83A" w14:textId="1255439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471" w:type="dxa"/>
          </w:tcPr>
          <w:p w14:paraId="78A4A01B" w14:textId="6C0FC71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470" w:type="dxa"/>
          </w:tcPr>
          <w:p w14:paraId="5E9F1E00" w14:textId="26294BF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194ED007" w14:textId="0797C45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7F8F50D7" w14:textId="477CF84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087E11B9" w14:textId="204CEE6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2BE66319" w14:textId="4A51E8C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22C6A3EF" w14:textId="435B190B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262EF" w:rsidRPr="002262EF" w14:paraId="1ECF55B9" w14:textId="398BC3EB" w:rsidTr="00D879D6">
        <w:trPr>
          <w:jc w:val="center"/>
        </w:trPr>
        <w:tc>
          <w:tcPr>
            <w:tcW w:w="3119" w:type="dxa"/>
            <w:vAlign w:val="bottom"/>
          </w:tcPr>
          <w:p w14:paraId="552F9EAC" w14:textId="7CE390CE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emeuchiloglanis anteanalis</w:t>
            </w:r>
          </w:p>
        </w:tc>
        <w:tc>
          <w:tcPr>
            <w:tcW w:w="470" w:type="dxa"/>
          </w:tcPr>
          <w:p w14:paraId="1EE705CD" w14:textId="1B0F79D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71" w:type="dxa"/>
            <w:vAlign w:val="bottom"/>
          </w:tcPr>
          <w:p w14:paraId="1FD650B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71" w:type="dxa"/>
            <w:vAlign w:val="bottom"/>
          </w:tcPr>
          <w:p w14:paraId="7BE3E5C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471" w:type="dxa"/>
            <w:vAlign w:val="bottom"/>
          </w:tcPr>
          <w:p w14:paraId="70F401C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71" w:type="dxa"/>
            <w:vAlign w:val="bottom"/>
          </w:tcPr>
          <w:p w14:paraId="5BF5F9F3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470" w:type="dxa"/>
            <w:vAlign w:val="bottom"/>
          </w:tcPr>
          <w:p w14:paraId="0682CF73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471" w:type="dxa"/>
            <w:vAlign w:val="bottom"/>
          </w:tcPr>
          <w:p w14:paraId="635D1F0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471" w:type="dxa"/>
            <w:vAlign w:val="bottom"/>
          </w:tcPr>
          <w:p w14:paraId="067C4ED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471" w:type="dxa"/>
            <w:vAlign w:val="bottom"/>
          </w:tcPr>
          <w:p w14:paraId="69E9A59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  <w:vAlign w:val="bottom"/>
          </w:tcPr>
          <w:p w14:paraId="4383362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1" w:type="dxa"/>
          </w:tcPr>
          <w:p w14:paraId="1BC13FE6" w14:textId="263733D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70" w:type="dxa"/>
          </w:tcPr>
          <w:p w14:paraId="5FBD2A34" w14:textId="2ECCC51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71" w:type="dxa"/>
          </w:tcPr>
          <w:p w14:paraId="7708E9F3" w14:textId="00B161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471" w:type="dxa"/>
          </w:tcPr>
          <w:p w14:paraId="2C04000C" w14:textId="2FF2EE7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471" w:type="dxa"/>
          </w:tcPr>
          <w:p w14:paraId="30828E13" w14:textId="15B3CFC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471" w:type="dxa"/>
          </w:tcPr>
          <w:p w14:paraId="1B912DD8" w14:textId="2E361A1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470" w:type="dxa"/>
          </w:tcPr>
          <w:p w14:paraId="2B988120" w14:textId="6C94711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471" w:type="dxa"/>
          </w:tcPr>
          <w:p w14:paraId="149E714F" w14:textId="15C3311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471" w:type="dxa"/>
          </w:tcPr>
          <w:p w14:paraId="1D6D9E85" w14:textId="7C3E5A2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471" w:type="dxa"/>
          </w:tcPr>
          <w:p w14:paraId="11671E59" w14:textId="7F146E9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471" w:type="dxa"/>
          </w:tcPr>
          <w:p w14:paraId="3C04017E" w14:textId="4DE479F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471" w:type="dxa"/>
          </w:tcPr>
          <w:p w14:paraId="00BA0B5B" w14:textId="5126E49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0" w:type="dxa"/>
          </w:tcPr>
          <w:p w14:paraId="7C524798" w14:textId="5C1C977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71" w:type="dxa"/>
          </w:tcPr>
          <w:p w14:paraId="7B91927E" w14:textId="33D2D66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1AADF652" w14:textId="42625A2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71" w:type="dxa"/>
          </w:tcPr>
          <w:p w14:paraId="6521A359" w14:textId="522A671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471" w:type="dxa"/>
          </w:tcPr>
          <w:p w14:paraId="4F1ECC4F" w14:textId="18DC882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41E7DBC6" w14:textId="5F60DD45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2</w:t>
            </w:r>
          </w:p>
        </w:tc>
      </w:tr>
      <w:tr w:rsidR="002262EF" w:rsidRPr="002262EF" w14:paraId="463D86C4" w14:textId="76E706C1" w:rsidTr="00D879D6">
        <w:trPr>
          <w:jc w:val="center"/>
        </w:trPr>
        <w:tc>
          <w:tcPr>
            <w:tcW w:w="3119" w:type="dxa"/>
            <w:vAlign w:val="bottom"/>
          </w:tcPr>
          <w:p w14:paraId="13185AF3" w14:textId="7DE35B11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emeuchiloglanis</w:t>
            </w:r>
            <w:r w:rsidRPr="002262EF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upingshanensis</w:t>
            </w:r>
          </w:p>
        </w:tc>
        <w:tc>
          <w:tcPr>
            <w:tcW w:w="470" w:type="dxa"/>
          </w:tcPr>
          <w:p w14:paraId="2865CD5B" w14:textId="3BC1D99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  <w:vAlign w:val="bottom"/>
          </w:tcPr>
          <w:p w14:paraId="6483F4E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471" w:type="dxa"/>
            <w:vAlign w:val="bottom"/>
          </w:tcPr>
          <w:p w14:paraId="3557EBE9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471" w:type="dxa"/>
            <w:vAlign w:val="bottom"/>
          </w:tcPr>
          <w:p w14:paraId="09020BE3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471" w:type="dxa"/>
            <w:vAlign w:val="bottom"/>
          </w:tcPr>
          <w:p w14:paraId="2E8EA675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470" w:type="dxa"/>
            <w:vAlign w:val="bottom"/>
          </w:tcPr>
          <w:p w14:paraId="3194A9AD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471" w:type="dxa"/>
            <w:vAlign w:val="bottom"/>
          </w:tcPr>
          <w:p w14:paraId="2F3E1D2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471" w:type="dxa"/>
            <w:vAlign w:val="bottom"/>
          </w:tcPr>
          <w:p w14:paraId="7CF129B2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471" w:type="dxa"/>
            <w:vAlign w:val="bottom"/>
          </w:tcPr>
          <w:p w14:paraId="4AD98B4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471" w:type="dxa"/>
            <w:vAlign w:val="bottom"/>
          </w:tcPr>
          <w:p w14:paraId="16C0CEC7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</w:tcPr>
          <w:p w14:paraId="7DC973AB" w14:textId="38374E1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70" w:type="dxa"/>
          </w:tcPr>
          <w:p w14:paraId="34675CFC" w14:textId="3CBBED5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471" w:type="dxa"/>
          </w:tcPr>
          <w:p w14:paraId="7C66FEBE" w14:textId="108D482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471" w:type="dxa"/>
          </w:tcPr>
          <w:p w14:paraId="1647BF01" w14:textId="1714B07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471" w:type="dxa"/>
          </w:tcPr>
          <w:p w14:paraId="59774621" w14:textId="0FC2B1F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471" w:type="dxa"/>
          </w:tcPr>
          <w:p w14:paraId="4FCA45BE" w14:textId="3B31A69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470" w:type="dxa"/>
          </w:tcPr>
          <w:p w14:paraId="1DE25721" w14:textId="7AD1F87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471" w:type="dxa"/>
          </w:tcPr>
          <w:p w14:paraId="0F353CF2" w14:textId="64355A0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471" w:type="dxa"/>
          </w:tcPr>
          <w:p w14:paraId="086FCCFC" w14:textId="6DCC6B6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471" w:type="dxa"/>
          </w:tcPr>
          <w:p w14:paraId="44179472" w14:textId="56404D1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471" w:type="dxa"/>
          </w:tcPr>
          <w:p w14:paraId="57A6BC65" w14:textId="7BDA581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471" w:type="dxa"/>
          </w:tcPr>
          <w:p w14:paraId="32964682" w14:textId="0271C04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470" w:type="dxa"/>
          </w:tcPr>
          <w:p w14:paraId="4A1BBE92" w14:textId="60E907B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1" w:type="dxa"/>
          </w:tcPr>
          <w:p w14:paraId="256ABC9C" w14:textId="66DA586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71" w:type="dxa"/>
          </w:tcPr>
          <w:p w14:paraId="0AD270C9" w14:textId="2B6104D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3B86F27" w14:textId="3FC2733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2BD2E984" w14:textId="22157F6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471" w:type="dxa"/>
          </w:tcPr>
          <w:p w14:paraId="17FB136D" w14:textId="2DC46184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3</w:t>
            </w:r>
          </w:p>
        </w:tc>
      </w:tr>
      <w:tr w:rsidR="002262EF" w:rsidRPr="002262EF" w14:paraId="26B78DEA" w14:textId="1624F313" w:rsidTr="00D879D6">
        <w:trPr>
          <w:jc w:val="center"/>
        </w:trPr>
        <w:tc>
          <w:tcPr>
            <w:tcW w:w="3119" w:type="dxa"/>
            <w:vAlign w:val="bottom"/>
          </w:tcPr>
          <w:p w14:paraId="4167EC70" w14:textId="51FBEF6F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emeuchiloglanis macrotrema</w:t>
            </w:r>
          </w:p>
        </w:tc>
        <w:tc>
          <w:tcPr>
            <w:tcW w:w="470" w:type="dxa"/>
          </w:tcPr>
          <w:p w14:paraId="4AE6595B" w14:textId="16C631D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471" w:type="dxa"/>
            <w:vAlign w:val="bottom"/>
          </w:tcPr>
          <w:p w14:paraId="01FEDBA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471" w:type="dxa"/>
            <w:vAlign w:val="bottom"/>
          </w:tcPr>
          <w:p w14:paraId="293CE56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471" w:type="dxa"/>
            <w:vAlign w:val="bottom"/>
          </w:tcPr>
          <w:p w14:paraId="2039EE4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471" w:type="dxa"/>
            <w:vAlign w:val="bottom"/>
          </w:tcPr>
          <w:p w14:paraId="6975D67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70" w:type="dxa"/>
            <w:vAlign w:val="bottom"/>
          </w:tcPr>
          <w:p w14:paraId="68B10BB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471" w:type="dxa"/>
            <w:vAlign w:val="bottom"/>
          </w:tcPr>
          <w:p w14:paraId="6B1C253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471" w:type="dxa"/>
            <w:vAlign w:val="bottom"/>
          </w:tcPr>
          <w:p w14:paraId="31CC2A09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471" w:type="dxa"/>
            <w:vAlign w:val="bottom"/>
          </w:tcPr>
          <w:p w14:paraId="007575B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471" w:type="dxa"/>
            <w:vAlign w:val="bottom"/>
          </w:tcPr>
          <w:p w14:paraId="353183CF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471" w:type="dxa"/>
          </w:tcPr>
          <w:p w14:paraId="479A7AFC" w14:textId="61F1353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470" w:type="dxa"/>
          </w:tcPr>
          <w:p w14:paraId="0C6CF246" w14:textId="7D92748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471" w:type="dxa"/>
          </w:tcPr>
          <w:p w14:paraId="4A97259F" w14:textId="768CAC0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471" w:type="dxa"/>
          </w:tcPr>
          <w:p w14:paraId="238B1576" w14:textId="0DAFFAF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</w:tcPr>
          <w:p w14:paraId="29C31B66" w14:textId="333C4DD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71" w:type="dxa"/>
          </w:tcPr>
          <w:p w14:paraId="3CFECF21" w14:textId="2B82349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470" w:type="dxa"/>
          </w:tcPr>
          <w:p w14:paraId="165CEBE0" w14:textId="3D27C99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471" w:type="dxa"/>
          </w:tcPr>
          <w:p w14:paraId="05D19D69" w14:textId="3A6D65B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471" w:type="dxa"/>
          </w:tcPr>
          <w:p w14:paraId="55907EFD" w14:textId="11E32E3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471" w:type="dxa"/>
          </w:tcPr>
          <w:p w14:paraId="23649271" w14:textId="5370B19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471" w:type="dxa"/>
          </w:tcPr>
          <w:p w14:paraId="6452CD6B" w14:textId="255913B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471" w:type="dxa"/>
          </w:tcPr>
          <w:p w14:paraId="579F6FF1" w14:textId="65563FF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470" w:type="dxa"/>
          </w:tcPr>
          <w:p w14:paraId="1A9643E0" w14:textId="38E1344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471" w:type="dxa"/>
          </w:tcPr>
          <w:p w14:paraId="11B69B41" w14:textId="329EAB0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471" w:type="dxa"/>
          </w:tcPr>
          <w:p w14:paraId="256ECCE7" w14:textId="0C1430B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471" w:type="dxa"/>
          </w:tcPr>
          <w:p w14:paraId="4D147A43" w14:textId="6EB8525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3FF1D4CD" w14:textId="61DDBE0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71" w:type="dxa"/>
          </w:tcPr>
          <w:p w14:paraId="228DD567" w14:textId="12D0BBF0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5</w:t>
            </w:r>
          </w:p>
        </w:tc>
      </w:tr>
      <w:tr w:rsidR="002262EF" w:rsidRPr="002262EF" w14:paraId="79835AD6" w14:textId="36409E6B" w:rsidTr="00D879D6">
        <w:trPr>
          <w:jc w:val="center"/>
        </w:trPr>
        <w:tc>
          <w:tcPr>
            <w:tcW w:w="3119" w:type="dxa"/>
            <w:vAlign w:val="bottom"/>
          </w:tcPr>
          <w:p w14:paraId="6ACC153C" w14:textId="06BA55AE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emeuchiloglanis posteranalis</w:t>
            </w:r>
          </w:p>
        </w:tc>
        <w:tc>
          <w:tcPr>
            <w:tcW w:w="470" w:type="dxa"/>
          </w:tcPr>
          <w:p w14:paraId="325786B9" w14:textId="4C726B0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471" w:type="dxa"/>
            <w:vAlign w:val="bottom"/>
          </w:tcPr>
          <w:p w14:paraId="62D83EA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  <w:vAlign w:val="bottom"/>
          </w:tcPr>
          <w:p w14:paraId="1CE83F2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471" w:type="dxa"/>
            <w:vAlign w:val="bottom"/>
          </w:tcPr>
          <w:p w14:paraId="14CC3EC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471" w:type="dxa"/>
            <w:vAlign w:val="bottom"/>
          </w:tcPr>
          <w:p w14:paraId="7A91DA5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70" w:type="dxa"/>
            <w:vAlign w:val="bottom"/>
          </w:tcPr>
          <w:p w14:paraId="487251B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71" w:type="dxa"/>
            <w:vAlign w:val="bottom"/>
          </w:tcPr>
          <w:p w14:paraId="64B4A02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471" w:type="dxa"/>
            <w:vAlign w:val="bottom"/>
          </w:tcPr>
          <w:p w14:paraId="0071FD5A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  <w:vAlign w:val="bottom"/>
          </w:tcPr>
          <w:p w14:paraId="301103BE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471" w:type="dxa"/>
            <w:vAlign w:val="bottom"/>
          </w:tcPr>
          <w:p w14:paraId="17C963A6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471" w:type="dxa"/>
          </w:tcPr>
          <w:p w14:paraId="24008B32" w14:textId="30D8FBC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0" w:type="dxa"/>
          </w:tcPr>
          <w:p w14:paraId="43E8BB9E" w14:textId="0F4044D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471" w:type="dxa"/>
          </w:tcPr>
          <w:p w14:paraId="5272724E" w14:textId="2F9E798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471" w:type="dxa"/>
          </w:tcPr>
          <w:p w14:paraId="0B97EAAA" w14:textId="6DA9D09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471" w:type="dxa"/>
          </w:tcPr>
          <w:p w14:paraId="5E122471" w14:textId="26B41DCE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471" w:type="dxa"/>
          </w:tcPr>
          <w:p w14:paraId="790CF517" w14:textId="66E81F8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470" w:type="dxa"/>
          </w:tcPr>
          <w:p w14:paraId="01235EBB" w14:textId="720D967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471" w:type="dxa"/>
          </w:tcPr>
          <w:p w14:paraId="44F5EAA6" w14:textId="0E53389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471" w:type="dxa"/>
          </w:tcPr>
          <w:p w14:paraId="2937BD6C" w14:textId="29ADCF9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471" w:type="dxa"/>
          </w:tcPr>
          <w:p w14:paraId="5A6A9261" w14:textId="0C01C78C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471" w:type="dxa"/>
          </w:tcPr>
          <w:p w14:paraId="457E6B47" w14:textId="3B510AB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471" w:type="dxa"/>
          </w:tcPr>
          <w:p w14:paraId="1DE66D0B" w14:textId="2F150BE9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470" w:type="dxa"/>
          </w:tcPr>
          <w:p w14:paraId="2BF20834" w14:textId="5576C60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71" w:type="dxa"/>
          </w:tcPr>
          <w:p w14:paraId="7F31781F" w14:textId="4897F95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471" w:type="dxa"/>
          </w:tcPr>
          <w:p w14:paraId="27DA372C" w14:textId="0944A585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71" w:type="dxa"/>
          </w:tcPr>
          <w:p w14:paraId="0173939C" w14:textId="298E93E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471" w:type="dxa"/>
          </w:tcPr>
          <w:p w14:paraId="5E12F4AE" w14:textId="31FE77B0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1" w:type="dxa"/>
          </w:tcPr>
          <w:p w14:paraId="680A4C14" w14:textId="6CC6970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0.4</w:t>
            </w:r>
          </w:p>
        </w:tc>
      </w:tr>
      <w:tr w:rsidR="002262EF" w:rsidRPr="002262EF" w14:paraId="1DC6D1E1" w14:textId="6E1599F8" w:rsidTr="00D879D6">
        <w:trPr>
          <w:jc w:val="center"/>
        </w:trPr>
        <w:tc>
          <w:tcPr>
            <w:tcW w:w="3119" w:type="dxa"/>
            <w:vAlign w:val="bottom"/>
          </w:tcPr>
          <w:p w14:paraId="3F40CB5D" w14:textId="7EBA3094" w:rsidR="00D879D6" w:rsidRPr="002262EF" w:rsidRDefault="00D879D6" w:rsidP="00D879D6">
            <w:pPr>
              <w:tabs>
                <w:tab w:val="left" w:pos="2671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2262EF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2262E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2262EF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emeuchiloglanis rhabdura</w:t>
            </w:r>
          </w:p>
        </w:tc>
        <w:tc>
          <w:tcPr>
            <w:tcW w:w="470" w:type="dxa"/>
          </w:tcPr>
          <w:p w14:paraId="33C67FEF" w14:textId="5C80E3A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471" w:type="dxa"/>
            <w:vAlign w:val="bottom"/>
          </w:tcPr>
          <w:p w14:paraId="6126C2CC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471" w:type="dxa"/>
            <w:vAlign w:val="bottom"/>
          </w:tcPr>
          <w:p w14:paraId="270BF72F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471" w:type="dxa"/>
            <w:vAlign w:val="bottom"/>
          </w:tcPr>
          <w:p w14:paraId="11168F35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471" w:type="dxa"/>
            <w:vAlign w:val="bottom"/>
          </w:tcPr>
          <w:p w14:paraId="2980A285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70" w:type="dxa"/>
            <w:vAlign w:val="bottom"/>
          </w:tcPr>
          <w:p w14:paraId="46E79FFB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471" w:type="dxa"/>
            <w:vAlign w:val="bottom"/>
          </w:tcPr>
          <w:p w14:paraId="3EF14DF4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471" w:type="dxa"/>
            <w:vAlign w:val="bottom"/>
          </w:tcPr>
          <w:p w14:paraId="4A486773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471" w:type="dxa"/>
            <w:vAlign w:val="bottom"/>
          </w:tcPr>
          <w:p w14:paraId="56B59080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471" w:type="dxa"/>
            <w:vAlign w:val="bottom"/>
          </w:tcPr>
          <w:p w14:paraId="0E7563A8" w14:textId="7777777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rFonts w:cs="Times New Roman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71" w:type="dxa"/>
          </w:tcPr>
          <w:p w14:paraId="487CDFC0" w14:textId="2BBAE19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470" w:type="dxa"/>
          </w:tcPr>
          <w:p w14:paraId="79A099AB" w14:textId="3B6E649B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471" w:type="dxa"/>
          </w:tcPr>
          <w:p w14:paraId="21343BEB" w14:textId="151671F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471" w:type="dxa"/>
          </w:tcPr>
          <w:p w14:paraId="6BEB7784" w14:textId="191EDA8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471" w:type="dxa"/>
          </w:tcPr>
          <w:p w14:paraId="4354F84A" w14:textId="4FB2906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471" w:type="dxa"/>
          </w:tcPr>
          <w:p w14:paraId="2DC61A1B" w14:textId="1059FEE8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470" w:type="dxa"/>
          </w:tcPr>
          <w:p w14:paraId="23E454E1" w14:textId="6794D50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471" w:type="dxa"/>
          </w:tcPr>
          <w:p w14:paraId="0998F1C4" w14:textId="53BE84ED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471" w:type="dxa"/>
          </w:tcPr>
          <w:p w14:paraId="4B7F9E41" w14:textId="4EFE683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471" w:type="dxa"/>
          </w:tcPr>
          <w:p w14:paraId="79E70A56" w14:textId="10EFEF74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471" w:type="dxa"/>
          </w:tcPr>
          <w:p w14:paraId="2F848692" w14:textId="5FC1EBD6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471" w:type="dxa"/>
          </w:tcPr>
          <w:p w14:paraId="0A2B564D" w14:textId="2D816183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470" w:type="dxa"/>
          </w:tcPr>
          <w:p w14:paraId="3B9A717C" w14:textId="5786A03A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471" w:type="dxa"/>
          </w:tcPr>
          <w:p w14:paraId="2F006DA7" w14:textId="62BDAF67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71" w:type="dxa"/>
          </w:tcPr>
          <w:p w14:paraId="3E7B5DB6" w14:textId="21FEF68F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471" w:type="dxa"/>
          </w:tcPr>
          <w:p w14:paraId="78651BB7" w14:textId="4D459441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471" w:type="dxa"/>
          </w:tcPr>
          <w:p w14:paraId="2671F0E1" w14:textId="01556652" w:rsidR="00D879D6" w:rsidRPr="002262EF" w:rsidRDefault="00D879D6" w:rsidP="00D879D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262E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71" w:type="dxa"/>
          </w:tcPr>
          <w:p w14:paraId="4DC09EDA" w14:textId="77777777" w:rsidR="00D879D6" w:rsidRPr="002262EF" w:rsidRDefault="00D879D6" w:rsidP="00D879D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18A3ABA4" w14:textId="77777777" w:rsidR="00B40F1E" w:rsidRDefault="00B40F1E"/>
    <w:sectPr w:rsidR="00B40F1E" w:rsidSect="003A2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50B"/>
    <w:rsid w:val="000561B0"/>
    <w:rsid w:val="001420D6"/>
    <w:rsid w:val="002262EF"/>
    <w:rsid w:val="003A2FE4"/>
    <w:rsid w:val="003C167E"/>
    <w:rsid w:val="003D4693"/>
    <w:rsid w:val="004D09C0"/>
    <w:rsid w:val="005007C8"/>
    <w:rsid w:val="005C6BB9"/>
    <w:rsid w:val="005E4A40"/>
    <w:rsid w:val="005F0189"/>
    <w:rsid w:val="0061030D"/>
    <w:rsid w:val="00692D38"/>
    <w:rsid w:val="00706BB8"/>
    <w:rsid w:val="008A20F7"/>
    <w:rsid w:val="008B4D43"/>
    <w:rsid w:val="009002F0"/>
    <w:rsid w:val="009C1B5E"/>
    <w:rsid w:val="00A56269"/>
    <w:rsid w:val="00A75BF1"/>
    <w:rsid w:val="00B01DFB"/>
    <w:rsid w:val="00B40F1E"/>
    <w:rsid w:val="00C24310"/>
    <w:rsid w:val="00C86EB5"/>
    <w:rsid w:val="00D879D6"/>
    <w:rsid w:val="00DE5A0C"/>
    <w:rsid w:val="00E24746"/>
    <w:rsid w:val="00E34856"/>
    <w:rsid w:val="00EA0E99"/>
    <w:rsid w:val="00EE69E6"/>
    <w:rsid w:val="00F23BFB"/>
    <w:rsid w:val="00F74186"/>
    <w:rsid w:val="00F9684E"/>
    <w:rsid w:val="00FB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FFC3"/>
  <w15:chartTrackingRefBased/>
  <w15:docId w15:val="{7027FC04-1398-42DF-A148-AE9E1E3F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FE4"/>
    <w:rPr>
      <w:rFonts w:ascii="Times New Roman" w:eastAsia="宋体" w:hAnsi="Times New Roman" w:cs="Times New Roman (正文 CS 字体)"/>
      <w:sz w:val="24"/>
      <w:szCs w:val="36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B45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4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45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450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450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450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450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450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50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45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4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4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45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450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45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45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45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45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45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FB4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45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FB45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450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FB45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450B"/>
    <w:pPr>
      <w:ind w:left="720"/>
      <w:contextualSpacing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FB45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4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FB45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450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A2FE4"/>
    <w:pPr>
      <w:widowControl/>
      <w:jc w:val="left"/>
    </w:pPr>
    <w:rPr>
      <w:rFonts w:ascii="Times New Roman" w:eastAsia="宋体" w:hAnsi="Times New Roman" w:cs="Times New Roman (正文 CS 字体)"/>
      <w:sz w:val="24"/>
      <w:szCs w:val="36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3A2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ONG</dc:creator>
  <cp:keywords/>
  <dc:description/>
  <cp:lastModifiedBy>Zheng GONG</cp:lastModifiedBy>
  <cp:revision>5</cp:revision>
  <dcterms:created xsi:type="dcterms:W3CDTF">2025-11-18T17:48:00Z</dcterms:created>
  <dcterms:modified xsi:type="dcterms:W3CDTF">2025-11-23T08:17:00Z</dcterms:modified>
</cp:coreProperties>
</file>